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B8B8DA" w14:textId="5902A5EA" w:rsidR="004E3EA0" w:rsidRDefault="00E1717C" w:rsidP="004E3EA0">
      <w:pPr>
        <w:spacing w:line="360" w:lineRule="auto"/>
        <w:rPr>
          <w:rFonts w:cs="Times New Roman"/>
          <w:b/>
          <w:bCs/>
          <w:sz w:val="20"/>
          <w:szCs w:val="20"/>
        </w:rPr>
      </w:pPr>
      <w:r w:rsidRPr="00E1717C">
        <w:rPr>
          <w:rFonts w:cs="Times New Roman"/>
          <w:b/>
          <w:bCs/>
          <w:sz w:val="20"/>
          <w:szCs w:val="20"/>
        </w:rPr>
        <w:t>Supplemental Table 1</w:t>
      </w:r>
      <w:r>
        <w:rPr>
          <w:rFonts w:cs="Times New Roman"/>
          <w:b/>
          <w:bCs/>
          <w:sz w:val="20"/>
          <w:szCs w:val="20"/>
        </w:rPr>
        <w:t xml:space="preserve">. </w:t>
      </w:r>
      <w:r w:rsidR="004E3EA0" w:rsidRPr="00CE357B">
        <w:rPr>
          <w:rFonts w:cs="Times New Roman"/>
          <w:b/>
          <w:bCs/>
          <w:sz w:val="20"/>
          <w:szCs w:val="20"/>
        </w:rPr>
        <w:t xml:space="preserve">Association of RCC1 expression </w:t>
      </w:r>
      <w:r w:rsidR="00612BCD">
        <w:rPr>
          <w:rFonts w:eastAsia="DengXian" w:cs="Times New Roman"/>
          <w:b/>
          <w:bCs/>
          <w:sz w:val="20"/>
          <w:szCs w:val="20"/>
        </w:rPr>
        <w:t>in</w:t>
      </w:r>
      <w:r w:rsidR="00612BCD" w:rsidRPr="00CE357B">
        <w:rPr>
          <w:rFonts w:cs="Times New Roman"/>
          <w:b/>
          <w:bCs/>
          <w:sz w:val="20"/>
          <w:szCs w:val="20"/>
        </w:rPr>
        <w:t xml:space="preserve"> </w:t>
      </w:r>
      <w:r w:rsidR="004E3EA0">
        <w:rPr>
          <w:rFonts w:cs="Times New Roman"/>
          <w:b/>
          <w:bCs/>
          <w:sz w:val="20"/>
          <w:szCs w:val="20"/>
        </w:rPr>
        <w:t>primary tumor</w:t>
      </w:r>
      <w:r w:rsidR="004E3EA0" w:rsidRPr="00CE357B">
        <w:rPr>
          <w:rFonts w:cs="Times New Roman"/>
          <w:b/>
          <w:bCs/>
          <w:sz w:val="20"/>
          <w:szCs w:val="20"/>
        </w:rPr>
        <w:t xml:space="preserve"> and the clinicopathological parameters of all patients</w:t>
      </w:r>
    </w:p>
    <w:tbl>
      <w:tblPr>
        <w:tblW w:w="8271" w:type="dxa"/>
        <w:tblInd w:w="93" w:type="dxa"/>
        <w:tblLook w:val="04A0" w:firstRow="1" w:lastRow="0" w:firstColumn="1" w:lastColumn="0" w:noHBand="0" w:noVBand="1"/>
      </w:tblPr>
      <w:tblGrid>
        <w:gridCol w:w="2601"/>
        <w:gridCol w:w="2409"/>
        <w:gridCol w:w="2410"/>
        <w:gridCol w:w="851"/>
      </w:tblGrid>
      <w:tr w:rsidR="004E3EA0" w:rsidRPr="009D45AC" w14:paraId="30EE14B4" w14:textId="77777777" w:rsidTr="009C66C7">
        <w:trPr>
          <w:trHeight w:val="20"/>
        </w:trPr>
        <w:tc>
          <w:tcPr>
            <w:tcW w:w="26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987FE1" w14:textId="77777777" w:rsidR="004E3EA0" w:rsidRPr="009D45AC" w:rsidRDefault="004E3EA0" w:rsidP="009C66C7">
            <w:pPr>
              <w:spacing w:line="240" w:lineRule="exact"/>
              <w:rPr>
                <w:rFonts w:eastAsia="SimSun" w:cs="Times New Roman"/>
                <w:b/>
                <w:bCs/>
                <w:color w:val="000000"/>
                <w:sz w:val="20"/>
                <w:szCs w:val="20"/>
              </w:rPr>
            </w:pPr>
            <w:r w:rsidRPr="009D45AC">
              <w:rPr>
                <w:rFonts w:eastAsia="SimSun" w:cs="Times New Roman"/>
                <w:b/>
                <w:bCs/>
                <w:color w:val="000000"/>
                <w:sz w:val="20"/>
                <w:szCs w:val="20"/>
              </w:rPr>
              <w:t>Parameters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6E97CD" w14:textId="2D90E176" w:rsidR="004E3EA0" w:rsidRPr="009D45AC" w:rsidRDefault="004E3EA0" w:rsidP="009C66C7">
            <w:pPr>
              <w:spacing w:line="240" w:lineRule="exact"/>
              <w:jc w:val="center"/>
              <w:rPr>
                <w:rFonts w:eastAsia="SimSun" w:cs="Times New Roman"/>
                <w:b/>
                <w:bCs/>
                <w:color w:val="000000"/>
                <w:sz w:val="20"/>
                <w:szCs w:val="20"/>
              </w:rPr>
            </w:pPr>
            <w:r w:rsidRPr="009D45AC">
              <w:rPr>
                <w:rFonts w:eastAsia="SimSun" w:cs="Times New Roman"/>
                <w:b/>
                <w:bCs/>
                <w:color w:val="000000"/>
                <w:sz w:val="20"/>
                <w:szCs w:val="20"/>
              </w:rPr>
              <w:t xml:space="preserve">Low </w:t>
            </w:r>
            <w:r>
              <w:rPr>
                <w:rFonts w:eastAsia="SimSun" w:cs="Times New Roman"/>
                <w:b/>
                <w:bCs/>
                <w:color w:val="000000"/>
                <w:sz w:val="20"/>
                <w:szCs w:val="20"/>
              </w:rPr>
              <w:t>RCC1</w:t>
            </w:r>
            <w:r w:rsidRPr="009D45AC">
              <w:rPr>
                <w:rFonts w:eastAsia="SimSun" w:cs="Times New Roman"/>
                <w:b/>
                <w:bCs/>
                <w:color w:val="000000"/>
                <w:sz w:val="20"/>
                <w:szCs w:val="20"/>
              </w:rPr>
              <w:t xml:space="preserve"> expression (n=</w:t>
            </w:r>
            <w:r>
              <w:rPr>
                <w:rFonts w:eastAsia="SimSun" w:cs="Times New Roman"/>
                <w:b/>
                <w:bCs/>
                <w:color w:val="000000"/>
                <w:sz w:val="20"/>
                <w:szCs w:val="20"/>
              </w:rPr>
              <w:t>33</w:t>
            </w:r>
            <w:r w:rsidRPr="009D45AC">
              <w:rPr>
                <w:rFonts w:eastAsia="SimSun" w:cs="Times New Roman"/>
                <w:b/>
                <w:bCs/>
                <w:color w:val="000000"/>
                <w:sz w:val="20"/>
                <w:szCs w:val="20"/>
              </w:rPr>
              <w:t>, %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C29518" w14:textId="26E3936A" w:rsidR="004E3EA0" w:rsidRPr="009D45AC" w:rsidRDefault="004E3EA0" w:rsidP="009C66C7">
            <w:pPr>
              <w:spacing w:line="240" w:lineRule="exact"/>
              <w:jc w:val="center"/>
              <w:rPr>
                <w:rFonts w:eastAsia="SimSun" w:cs="Times New Roman"/>
                <w:b/>
                <w:bCs/>
                <w:color w:val="000000"/>
                <w:sz w:val="20"/>
                <w:szCs w:val="20"/>
              </w:rPr>
            </w:pPr>
            <w:r w:rsidRPr="009D45AC">
              <w:rPr>
                <w:rFonts w:eastAsia="SimSun" w:cs="Times New Roman"/>
                <w:b/>
                <w:bCs/>
                <w:color w:val="000000"/>
                <w:sz w:val="20"/>
                <w:szCs w:val="20"/>
              </w:rPr>
              <w:t xml:space="preserve">High </w:t>
            </w:r>
            <w:r>
              <w:rPr>
                <w:rFonts w:eastAsia="SimSun" w:cs="Times New Roman"/>
                <w:b/>
                <w:bCs/>
                <w:color w:val="000000"/>
                <w:sz w:val="20"/>
                <w:szCs w:val="20"/>
              </w:rPr>
              <w:t>RCC1</w:t>
            </w:r>
            <w:r w:rsidRPr="009D45AC">
              <w:rPr>
                <w:rFonts w:eastAsia="SimSun" w:cs="Times New Roman"/>
                <w:b/>
                <w:bCs/>
                <w:color w:val="000000"/>
                <w:sz w:val="20"/>
                <w:szCs w:val="20"/>
              </w:rPr>
              <w:t xml:space="preserve"> expression (n=</w:t>
            </w:r>
            <w:r>
              <w:rPr>
                <w:rFonts w:eastAsia="SimSun" w:cs="Times New Roman"/>
                <w:b/>
                <w:bCs/>
                <w:color w:val="000000"/>
                <w:sz w:val="20"/>
                <w:szCs w:val="20"/>
              </w:rPr>
              <w:t>37</w:t>
            </w:r>
            <w:r w:rsidRPr="009D45AC">
              <w:rPr>
                <w:rFonts w:eastAsia="SimSun" w:cs="Times New Roman"/>
                <w:b/>
                <w:bCs/>
                <w:color w:val="000000"/>
                <w:sz w:val="20"/>
                <w:szCs w:val="20"/>
              </w:rPr>
              <w:t>, %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DEC310" w14:textId="77777777" w:rsidR="004E3EA0" w:rsidRPr="009D45AC" w:rsidRDefault="004E3EA0" w:rsidP="009C66C7">
            <w:pPr>
              <w:spacing w:line="240" w:lineRule="exact"/>
              <w:jc w:val="center"/>
              <w:rPr>
                <w:rFonts w:eastAsia="SimSun" w:cs="Times New Roman"/>
                <w:b/>
                <w:bCs/>
                <w:color w:val="000000"/>
                <w:sz w:val="20"/>
                <w:szCs w:val="20"/>
              </w:rPr>
            </w:pPr>
            <w:r w:rsidRPr="009D45AC">
              <w:rPr>
                <w:rFonts w:eastAsia="SimSun" w:cs="Times New Roman"/>
                <w:b/>
                <w:bCs/>
                <w:color w:val="000000"/>
                <w:sz w:val="20"/>
                <w:szCs w:val="20"/>
              </w:rPr>
              <w:t>P value</w:t>
            </w:r>
          </w:p>
        </w:tc>
      </w:tr>
      <w:tr w:rsidR="004E3EA0" w:rsidRPr="009D45AC" w14:paraId="748E85DB" w14:textId="77777777" w:rsidTr="009C66C7">
        <w:trPr>
          <w:trHeight w:val="20"/>
        </w:trPr>
        <w:tc>
          <w:tcPr>
            <w:tcW w:w="2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D19B4" w14:textId="77777777" w:rsidR="004E3EA0" w:rsidRPr="009D45AC" w:rsidRDefault="004E3EA0" w:rsidP="009C66C7">
            <w:pPr>
              <w:spacing w:line="240" w:lineRule="exact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9D45AC">
              <w:rPr>
                <w:rFonts w:eastAsia="SimSun" w:cs="Times New Roman"/>
                <w:color w:val="000000"/>
                <w:sz w:val="20"/>
                <w:szCs w:val="20"/>
              </w:rPr>
              <w:t>Age (years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FDFD6" w14:textId="77777777" w:rsidR="004E3EA0" w:rsidRPr="009D45AC" w:rsidRDefault="004E3EA0" w:rsidP="009C66C7">
            <w:pPr>
              <w:spacing w:line="240" w:lineRule="exact"/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AFF96" w14:textId="77777777" w:rsidR="004E3EA0" w:rsidRPr="009D45AC" w:rsidRDefault="004E3EA0" w:rsidP="009C66C7">
            <w:pPr>
              <w:spacing w:line="240" w:lineRule="exact"/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C1E99" w14:textId="77777777" w:rsidR="004E3EA0" w:rsidRPr="009D45AC" w:rsidRDefault="004E3EA0" w:rsidP="009C66C7">
            <w:pPr>
              <w:spacing w:line="240" w:lineRule="exact"/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</w:p>
        </w:tc>
      </w:tr>
      <w:tr w:rsidR="004E3EA0" w:rsidRPr="009D45AC" w14:paraId="7D1C51D6" w14:textId="77777777" w:rsidTr="009C66C7">
        <w:trPr>
          <w:trHeight w:val="20"/>
        </w:trPr>
        <w:tc>
          <w:tcPr>
            <w:tcW w:w="2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21E32" w14:textId="77777777" w:rsidR="004E3EA0" w:rsidRPr="009D45AC" w:rsidRDefault="004E3EA0" w:rsidP="009C66C7">
            <w:pPr>
              <w:spacing w:line="240" w:lineRule="exact"/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9D45AC">
              <w:rPr>
                <w:rFonts w:cs="Times New Roman"/>
                <w:color w:val="000000"/>
                <w:sz w:val="20"/>
                <w:szCs w:val="20"/>
              </w:rPr>
              <w:t xml:space="preserve">≤ </w:t>
            </w:r>
            <w:r w:rsidRPr="009D45AC">
              <w:rPr>
                <w:rFonts w:eastAsia="SimSu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D237B" w14:textId="1F860C75" w:rsidR="004E3EA0" w:rsidRPr="009D45AC" w:rsidRDefault="004E3EA0" w:rsidP="009C66C7">
            <w:pPr>
              <w:spacing w:line="240" w:lineRule="exact"/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</w:rPr>
              <w:t>19</w:t>
            </w:r>
            <w:r w:rsidRPr="009D45AC">
              <w:rPr>
                <w:rFonts w:eastAsia="SimSu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eastAsia="SimSun" w:cs="Times New Roman"/>
                <w:color w:val="000000"/>
                <w:sz w:val="20"/>
                <w:szCs w:val="20"/>
              </w:rPr>
              <w:t>57.6</w:t>
            </w:r>
            <w:r w:rsidRPr="009D45AC">
              <w:rPr>
                <w:rFonts w:eastAsia="SimSu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6EBD1" w14:textId="4CF713FE" w:rsidR="004E3EA0" w:rsidRPr="009D45AC" w:rsidRDefault="004E3EA0" w:rsidP="009C66C7">
            <w:pPr>
              <w:spacing w:line="240" w:lineRule="exact"/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</w:rPr>
              <w:t>19</w:t>
            </w:r>
            <w:r w:rsidRPr="009D45AC">
              <w:rPr>
                <w:rFonts w:eastAsia="SimSu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eastAsia="SimSun" w:cs="Times New Roman"/>
                <w:color w:val="000000"/>
                <w:sz w:val="20"/>
                <w:szCs w:val="20"/>
              </w:rPr>
              <w:t>51.4</w:t>
            </w:r>
            <w:r w:rsidRPr="009D45AC">
              <w:rPr>
                <w:rFonts w:eastAsia="SimSu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18B5D" w14:textId="20D7A2D2" w:rsidR="004E3EA0" w:rsidRPr="009D45AC" w:rsidRDefault="004E3EA0" w:rsidP="009C66C7">
            <w:pPr>
              <w:spacing w:line="240" w:lineRule="exact"/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9D45AC">
              <w:rPr>
                <w:rFonts w:eastAsia="SimSu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eastAsia="SimSun" w:cs="Times New Roman"/>
                <w:color w:val="000000"/>
                <w:sz w:val="20"/>
                <w:szCs w:val="20"/>
              </w:rPr>
              <w:t>602</w:t>
            </w:r>
          </w:p>
        </w:tc>
      </w:tr>
      <w:tr w:rsidR="004E3EA0" w:rsidRPr="009D45AC" w14:paraId="3F0F26D3" w14:textId="77777777" w:rsidTr="009C66C7">
        <w:trPr>
          <w:trHeight w:val="20"/>
        </w:trPr>
        <w:tc>
          <w:tcPr>
            <w:tcW w:w="2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C83E4" w14:textId="77777777" w:rsidR="004E3EA0" w:rsidRPr="009D45AC" w:rsidRDefault="004E3EA0" w:rsidP="009C66C7">
            <w:pPr>
              <w:spacing w:line="240" w:lineRule="exact"/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9D45AC">
              <w:rPr>
                <w:rFonts w:eastAsia="SimSun" w:cs="Times New Roman"/>
                <w:color w:val="000000"/>
                <w:sz w:val="20"/>
                <w:szCs w:val="20"/>
              </w:rPr>
              <w:t>&gt; 6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C9320" w14:textId="0AA38701" w:rsidR="004E3EA0" w:rsidRPr="009D45AC" w:rsidRDefault="004E3EA0" w:rsidP="009C66C7">
            <w:pPr>
              <w:spacing w:line="240" w:lineRule="exact"/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</w:rPr>
              <w:t>14</w:t>
            </w:r>
            <w:r w:rsidRPr="009D45AC">
              <w:rPr>
                <w:rFonts w:eastAsia="SimSu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eastAsia="SimSun" w:cs="Times New Roman"/>
                <w:color w:val="000000"/>
                <w:sz w:val="20"/>
                <w:szCs w:val="20"/>
              </w:rPr>
              <w:t>42.4</w:t>
            </w:r>
            <w:r w:rsidRPr="009D45AC">
              <w:rPr>
                <w:rFonts w:eastAsia="SimSu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50F89" w14:textId="29F84A94" w:rsidR="004E3EA0" w:rsidRPr="009D45AC" w:rsidRDefault="004E3EA0" w:rsidP="009C66C7">
            <w:pPr>
              <w:spacing w:line="240" w:lineRule="exact"/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</w:rPr>
              <w:t>18</w:t>
            </w:r>
            <w:r w:rsidRPr="009D45AC">
              <w:rPr>
                <w:rFonts w:eastAsia="SimSu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eastAsia="SimSun" w:cs="Times New Roman"/>
                <w:color w:val="000000"/>
                <w:sz w:val="20"/>
                <w:szCs w:val="20"/>
              </w:rPr>
              <w:t>48.6</w:t>
            </w:r>
            <w:r w:rsidRPr="009D45AC">
              <w:rPr>
                <w:rFonts w:eastAsia="SimSu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1DD9A" w14:textId="77777777" w:rsidR="004E3EA0" w:rsidRPr="009D45AC" w:rsidRDefault="004E3EA0" w:rsidP="009C66C7">
            <w:pPr>
              <w:spacing w:line="240" w:lineRule="exact"/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</w:p>
        </w:tc>
      </w:tr>
      <w:tr w:rsidR="004E3EA0" w:rsidRPr="009D45AC" w14:paraId="73359E03" w14:textId="77777777" w:rsidTr="009C66C7">
        <w:trPr>
          <w:trHeight w:val="20"/>
        </w:trPr>
        <w:tc>
          <w:tcPr>
            <w:tcW w:w="2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14A3D" w14:textId="77777777" w:rsidR="004E3EA0" w:rsidRPr="009D45AC" w:rsidRDefault="004E3EA0" w:rsidP="009C66C7">
            <w:pPr>
              <w:spacing w:line="240" w:lineRule="exact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9D45AC">
              <w:rPr>
                <w:rFonts w:eastAsia="SimSun" w:cs="Times New Roman"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9DAFB" w14:textId="77777777" w:rsidR="004E3EA0" w:rsidRPr="009D45AC" w:rsidRDefault="004E3EA0" w:rsidP="009C66C7">
            <w:pPr>
              <w:spacing w:line="240" w:lineRule="exact"/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29A56" w14:textId="77777777" w:rsidR="004E3EA0" w:rsidRPr="009D45AC" w:rsidRDefault="004E3EA0" w:rsidP="009C66C7">
            <w:pPr>
              <w:spacing w:line="240" w:lineRule="exact"/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7B633" w14:textId="77777777" w:rsidR="004E3EA0" w:rsidRPr="009D45AC" w:rsidRDefault="004E3EA0" w:rsidP="009C66C7">
            <w:pPr>
              <w:spacing w:line="240" w:lineRule="exact"/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</w:p>
        </w:tc>
      </w:tr>
      <w:tr w:rsidR="004E3EA0" w:rsidRPr="009D45AC" w14:paraId="31C6E9DD" w14:textId="77777777" w:rsidTr="009C66C7">
        <w:trPr>
          <w:trHeight w:val="20"/>
        </w:trPr>
        <w:tc>
          <w:tcPr>
            <w:tcW w:w="2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BD0F9" w14:textId="77777777" w:rsidR="004E3EA0" w:rsidRPr="009D45AC" w:rsidRDefault="004E3EA0" w:rsidP="009C66C7">
            <w:pPr>
              <w:spacing w:line="240" w:lineRule="exact"/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9D45AC">
              <w:rPr>
                <w:rFonts w:eastAsia="SimSu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CD246" w14:textId="6037B841" w:rsidR="004E3EA0" w:rsidRPr="009D45AC" w:rsidRDefault="004E3EA0" w:rsidP="009C66C7">
            <w:pPr>
              <w:spacing w:line="240" w:lineRule="exact"/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</w:rPr>
              <w:t>15</w:t>
            </w:r>
            <w:r w:rsidRPr="009D45AC">
              <w:rPr>
                <w:rFonts w:eastAsia="SimSu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eastAsia="SimSun" w:cs="Times New Roman"/>
                <w:color w:val="000000"/>
                <w:sz w:val="20"/>
                <w:szCs w:val="20"/>
              </w:rPr>
              <w:t>45.5</w:t>
            </w:r>
            <w:r w:rsidRPr="009D45AC">
              <w:rPr>
                <w:rFonts w:eastAsia="SimSu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B9DFA" w14:textId="0574DA3E" w:rsidR="004E3EA0" w:rsidRPr="009D45AC" w:rsidRDefault="004E3EA0" w:rsidP="009C66C7">
            <w:pPr>
              <w:spacing w:line="240" w:lineRule="exact"/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</w:rPr>
              <w:t>17</w:t>
            </w:r>
            <w:r w:rsidRPr="009D45AC">
              <w:rPr>
                <w:rFonts w:eastAsia="SimSu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eastAsia="SimSun" w:cs="Times New Roman"/>
                <w:color w:val="000000"/>
                <w:sz w:val="20"/>
                <w:szCs w:val="20"/>
              </w:rPr>
              <w:t>45.9</w:t>
            </w:r>
            <w:r w:rsidRPr="009D45AC">
              <w:rPr>
                <w:rFonts w:eastAsia="SimSu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82B6D" w14:textId="6FB998D1" w:rsidR="004E3EA0" w:rsidRPr="009D45AC" w:rsidRDefault="004E3EA0" w:rsidP="009C66C7">
            <w:pPr>
              <w:spacing w:line="240" w:lineRule="exact"/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9D45AC">
              <w:rPr>
                <w:rFonts w:eastAsia="SimSu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eastAsia="SimSun" w:cs="Times New Roman"/>
                <w:color w:val="000000"/>
                <w:sz w:val="20"/>
                <w:szCs w:val="20"/>
              </w:rPr>
              <w:t>967</w:t>
            </w:r>
          </w:p>
        </w:tc>
      </w:tr>
      <w:tr w:rsidR="004E3EA0" w:rsidRPr="009D45AC" w14:paraId="3456FA73" w14:textId="77777777" w:rsidTr="009C66C7">
        <w:trPr>
          <w:trHeight w:val="20"/>
        </w:trPr>
        <w:tc>
          <w:tcPr>
            <w:tcW w:w="2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068107" w14:textId="77777777" w:rsidR="004E3EA0" w:rsidRPr="009D45AC" w:rsidRDefault="004E3EA0" w:rsidP="009C66C7">
            <w:pPr>
              <w:spacing w:line="240" w:lineRule="exact"/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9D45AC">
              <w:rPr>
                <w:rFonts w:eastAsia="SimSu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90B6CC" w14:textId="2D19DF9B" w:rsidR="004E3EA0" w:rsidRPr="009D45AC" w:rsidRDefault="004E3EA0" w:rsidP="009C66C7">
            <w:pPr>
              <w:spacing w:line="240" w:lineRule="exact"/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</w:rPr>
              <w:t>18</w:t>
            </w:r>
            <w:r w:rsidRPr="009D45AC">
              <w:rPr>
                <w:rFonts w:eastAsia="SimSu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eastAsia="SimSun" w:cs="Times New Roman"/>
                <w:color w:val="000000"/>
                <w:sz w:val="20"/>
                <w:szCs w:val="20"/>
              </w:rPr>
              <w:t>54.5</w:t>
            </w:r>
            <w:r w:rsidRPr="009D45AC">
              <w:rPr>
                <w:rFonts w:eastAsia="SimSu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C16E00" w14:textId="26AEDA71" w:rsidR="004E3EA0" w:rsidRPr="009D45AC" w:rsidRDefault="004E3EA0" w:rsidP="009C66C7">
            <w:pPr>
              <w:spacing w:line="240" w:lineRule="exact"/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</w:rPr>
              <w:t>20</w:t>
            </w:r>
            <w:r w:rsidRPr="009D45AC">
              <w:rPr>
                <w:rFonts w:eastAsia="SimSu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eastAsia="SimSun" w:cs="Times New Roman"/>
                <w:color w:val="000000"/>
                <w:sz w:val="20"/>
                <w:szCs w:val="20"/>
              </w:rPr>
              <w:t>54.1</w:t>
            </w:r>
            <w:r w:rsidRPr="009D45AC">
              <w:rPr>
                <w:rFonts w:eastAsia="SimSu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A5D130" w14:textId="77777777" w:rsidR="004E3EA0" w:rsidRPr="009D45AC" w:rsidRDefault="004E3EA0" w:rsidP="009C66C7">
            <w:pPr>
              <w:spacing w:line="240" w:lineRule="exact"/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</w:p>
        </w:tc>
      </w:tr>
      <w:tr w:rsidR="004E3EA0" w:rsidRPr="009D45AC" w14:paraId="2B0B8706" w14:textId="77777777" w:rsidTr="009C66C7">
        <w:trPr>
          <w:trHeight w:val="20"/>
        </w:trPr>
        <w:tc>
          <w:tcPr>
            <w:tcW w:w="2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2E9B8" w14:textId="77777777" w:rsidR="004E3EA0" w:rsidRPr="009D45AC" w:rsidRDefault="004E3EA0" w:rsidP="009C66C7">
            <w:pPr>
              <w:spacing w:line="240" w:lineRule="exact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9D45AC">
              <w:rPr>
                <w:rFonts w:eastAsia="SimSun" w:cs="Times New Roman"/>
                <w:color w:val="000000"/>
                <w:sz w:val="20"/>
                <w:szCs w:val="20"/>
              </w:rPr>
              <w:t>Primary tumor location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CE673" w14:textId="77777777" w:rsidR="004E3EA0" w:rsidRPr="009D45AC" w:rsidRDefault="004E3EA0" w:rsidP="009C66C7">
            <w:pPr>
              <w:spacing w:line="240" w:lineRule="exact"/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1A2DE" w14:textId="77777777" w:rsidR="004E3EA0" w:rsidRPr="009D45AC" w:rsidRDefault="004E3EA0" w:rsidP="009C66C7">
            <w:pPr>
              <w:spacing w:line="240" w:lineRule="exact"/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1F75C" w14:textId="77777777" w:rsidR="004E3EA0" w:rsidRPr="009D45AC" w:rsidRDefault="004E3EA0" w:rsidP="009C66C7">
            <w:pPr>
              <w:spacing w:line="240" w:lineRule="exact"/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</w:p>
        </w:tc>
      </w:tr>
      <w:tr w:rsidR="004E3EA0" w:rsidRPr="009D45AC" w14:paraId="61242528" w14:textId="77777777" w:rsidTr="009C66C7">
        <w:trPr>
          <w:trHeight w:val="20"/>
        </w:trPr>
        <w:tc>
          <w:tcPr>
            <w:tcW w:w="2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7BBBB" w14:textId="77777777" w:rsidR="004E3EA0" w:rsidRPr="009D45AC" w:rsidRDefault="004E3EA0" w:rsidP="009C66C7">
            <w:pPr>
              <w:spacing w:line="240" w:lineRule="exact"/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</w:rPr>
              <w:t>Right-sided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9EADE" w14:textId="08C71B17" w:rsidR="004E3EA0" w:rsidRPr="009D45AC" w:rsidRDefault="004E3EA0" w:rsidP="009C66C7">
            <w:pPr>
              <w:spacing w:line="240" w:lineRule="exact"/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</w:rPr>
              <w:t>9</w:t>
            </w:r>
            <w:r w:rsidRPr="009D45AC">
              <w:rPr>
                <w:rFonts w:eastAsia="SimSu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eastAsia="SimSun" w:cs="Times New Roman"/>
                <w:color w:val="000000"/>
                <w:sz w:val="20"/>
                <w:szCs w:val="20"/>
              </w:rPr>
              <w:t>27.3</w:t>
            </w:r>
            <w:r w:rsidRPr="009D45AC">
              <w:rPr>
                <w:rFonts w:eastAsia="SimSu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44341" w14:textId="438F1E22" w:rsidR="004E3EA0" w:rsidRPr="009D45AC" w:rsidRDefault="004E3EA0" w:rsidP="009C66C7">
            <w:pPr>
              <w:spacing w:line="240" w:lineRule="exact"/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</w:rPr>
              <w:t>9</w:t>
            </w:r>
            <w:r w:rsidRPr="009D45AC">
              <w:rPr>
                <w:rFonts w:eastAsia="SimSu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eastAsia="SimSun" w:cs="Times New Roman"/>
                <w:color w:val="000000"/>
                <w:sz w:val="20"/>
                <w:szCs w:val="20"/>
              </w:rPr>
              <w:t>24.3</w:t>
            </w:r>
            <w:r w:rsidRPr="009D45AC">
              <w:rPr>
                <w:rFonts w:eastAsia="SimSu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4F127" w14:textId="15E4F139" w:rsidR="004E3EA0" w:rsidRPr="009D45AC" w:rsidRDefault="004E3EA0" w:rsidP="009C66C7">
            <w:pPr>
              <w:spacing w:line="240" w:lineRule="exact"/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9D45AC">
              <w:rPr>
                <w:rFonts w:eastAsia="SimSu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eastAsia="SimSun" w:cs="Times New Roman"/>
                <w:color w:val="000000"/>
                <w:sz w:val="20"/>
                <w:szCs w:val="20"/>
              </w:rPr>
              <w:t>778</w:t>
            </w:r>
          </w:p>
        </w:tc>
      </w:tr>
      <w:tr w:rsidR="004E3EA0" w:rsidRPr="009D45AC" w14:paraId="2DBB9723" w14:textId="77777777" w:rsidTr="009C66C7">
        <w:trPr>
          <w:trHeight w:val="20"/>
        </w:trPr>
        <w:tc>
          <w:tcPr>
            <w:tcW w:w="2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24E04" w14:textId="77777777" w:rsidR="004E3EA0" w:rsidRPr="009D45AC" w:rsidRDefault="004E3EA0" w:rsidP="009C66C7">
            <w:pPr>
              <w:spacing w:line="240" w:lineRule="exact"/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</w:rPr>
              <w:t>Left-sided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7CB2A" w14:textId="1E988783" w:rsidR="004E3EA0" w:rsidRPr="009D45AC" w:rsidRDefault="004E3EA0" w:rsidP="009C66C7">
            <w:pPr>
              <w:spacing w:line="240" w:lineRule="exact"/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</w:rPr>
              <w:t>24</w:t>
            </w:r>
            <w:r w:rsidRPr="009D45AC">
              <w:rPr>
                <w:rFonts w:eastAsia="SimSu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eastAsia="SimSun" w:cs="Times New Roman"/>
                <w:color w:val="000000"/>
                <w:sz w:val="20"/>
                <w:szCs w:val="20"/>
              </w:rPr>
              <w:t>72.7</w:t>
            </w:r>
            <w:r w:rsidRPr="009D45AC">
              <w:rPr>
                <w:rFonts w:eastAsia="SimSu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9F0B0" w14:textId="286BE495" w:rsidR="004E3EA0" w:rsidRPr="009D45AC" w:rsidRDefault="004E3EA0" w:rsidP="009C66C7">
            <w:pPr>
              <w:spacing w:line="240" w:lineRule="exact"/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</w:rPr>
              <w:t>28</w:t>
            </w:r>
            <w:r w:rsidRPr="009D45AC">
              <w:rPr>
                <w:rFonts w:eastAsia="SimSu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eastAsia="SimSun" w:cs="Times New Roman"/>
                <w:color w:val="000000"/>
                <w:sz w:val="20"/>
                <w:szCs w:val="20"/>
              </w:rPr>
              <w:t>75.7</w:t>
            </w:r>
            <w:r w:rsidRPr="009D45AC">
              <w:rPr>
                <w:rFonts w:eastAsia="SimSu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34F07" w14:textId="77777777" w:rsidR="004E3EA0" w:rsidRPr="009D45AC" w:rsidRDefault="004E3EA0" w:rsidP="009C66C7">
            <w:pPr>
              <w:spacing w:line="240" w:lineRule="exact"/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</w:p>
        </w:tc>
      </w:tr>
      <w:tr w:rsidR="004E3EA0" w:rsidRPr="009D45AC" w14:paraId="1F4D159D" w14:textId="77777777" w:rsidTr="009C66C7">
        <w:trPr>
          <w:trHeight w:val="20"/>
        </w:trPr>
        <w:tc>
          <w:tcPr>
            <w:tcW w:w="2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1DA28" w14:textId="77777777" w:rsidR="004E3EA0" w:rsidRPr="009D45AC" w:rsidRDefault="004E3EA0" w:rsidP="009C66C7">
            <w:pPr>
              <w:spacing w:line="240" w:lineRule="exact"/>
              <w:rPr>
                <w:rFonts w:eastAsia="SimSun" w:cs="Times New Roman"/>
                <w:color w:val="000000"/>
                <w:sz w:val="20"/>
                <w:szCs w:val="20"/>
              </w:rPr>
            </w:pPr>
            <w:bookmarkStart w:id="0" w:name="_Hlk531528068"/>
            <w:r w:rsidRPr="009D45AC">
              <w:rPr>
                <w:rFonts w:eastAsia="SimSun" w:cs="Times New Roman"/>
                <w:color w:val="000000"/>
                <w:sz w:val="20"/>
                <w:szCs w:val="20"/>
              </w:rPr>
              <w:t>Primary tumor differentiation</w:t>
            </w:r>
            <w:bookmarkEnd w:id="0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AEC1A" w14:textId="77777777" w:rsidR="004E3EA0" w:rsidRPr="009D45AC" w:rsidRDefault="004E3EA0" w:rsidP="009C66C7">
            <w:pPr>
              <w:spacing w:line="240" w:lineRule="exact"/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0646E" w14:textId="77777777" w:rsidR="004E3EA0" w:rsidRPr="009D45AC" w:rsidRDefault="004E3EA0" w:rsidP="009C66C7">
            <w:pPr>
              <w:spacing w:line="240" w:lineRule="exact"/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9B8A3" w14:textId="77777777" w:rsidR="004E3EA0" w:rsidRPr="009D45AC" w:rsidRDefault="004E3EA0" w:rsidP="009C66C7">
            <w:pPr>
              <w:spacing w:line="240" w:lineRule="exact"/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</w:p>
        </w:tc>
      </w:tr>
      <w:tr w:rsidR="004E3EA0" w:rsidRPr="009D45AC" w14:paraId="700578A4" w14:textId="77777777" w:rsidTr="009C66C7">
        <w:trPr>
          <w:trHeight w:val="20"/>
        </w:trPr>
        <w:tc>
          <w:tcPr>
            <w:tcW w:w="2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2FE0D" w14:textId="77777777" w:rsidR="004E3EA0" w:rsidRPr="009D45AC" w:rsidRDefault="004E3EA0" w:rsidP="009C66C7">
            <w:pPr>
              <w:spacing w:line="240" w:lineRule="exact"/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9D45AC">
              <w:rPr>
                <w:rFonts w:eastAsia="SimSun" w:cs="Times New Roman"/>
                <w:color w:val="000000"/>
                <w:sz w:val="20"/>
                <w:szCs w:val="20"/>
              </w:rPr>
              <w:t>Well to moderate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926A5" w14:textId="13E98AB3" w:rsidR="004E3EA0" w:rsidRPr="009D45AC" w:rsidRDefault="004E3EA0" w:rsidP="009C66C7">
            <w:pPr>
              <w:spacing w:line="240" w:lineRule="exact"/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</w:rPr>
              <w:t>25</w:t>
            </w:r>
            <w:r w:rsidRPr="009D45AC">
              <w:rPr>
                <w:rFonts w:eastAsia="SimSu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eastAsia="SimSun" w:cs="Times New Roman"/>
                <w:color w:val="000000"/>
                <w:sz w:val="20"/>
                <w:szCs w:val="20"/>
              </w:rPr>
              <w:t>75.8</w:t>
            </w:r>
            <w:r w:rsidRPr="009D45AC">
              <w:rPr>
                <w:rFonts w:eastAsia="SimSu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C4D66" w14:textId="1D9B9157" w:rsidR="004E3EA0" w:rsidRPr="009D45AC" w:rsidRDefault="004E3EA0" w:rsidP="009C66C7">
            <w:pPr>
              <w:spacing w:line="240" w:lineRule="exact"/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</w:rPr>
              <w:t>23</w:t>
            </w:r>
            <w:r w:rsidRPr="009D45AC">
              <w:rPr>
                <w:rFonts w:eastAsia="SimSu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eastAsia="SimSun" w:cs="Times New Roman"/>
                <w:color w:val="000000"/>
                <w:sz w:val="20"/>
                <w:szCs w:val="20"/>
              </w:rPr>
              <w:t>62.2</w:t>
            </w:r>
            <w:r w:rsidRPr="009D45AC">
              <w:rPr>
                <w:rFonts w:eastAsia="SimSu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22A82" w14:textId="4EBF67B5" w:rsidR="004E3EA0" w:rsidRPr="009D45AC" w:rsidRDefault="004E3EA0" w:rsidP="009C66C7">
            <w:pPr>
              <w:spacing w:line="240" w:lineRule="exact"/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9D45AC">
              <w:rPr>
                <w:rFonts w:eastAsia="SimSu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eastAsia="SimSun" w:cs="Times New Roman"/>
                <w:color w:val="000000"/>
                <w:sz w:val="20"/>
                <w:szCs w:val="20"/>
              </w:rPr>
              <w:t>221</w:t>
            </w:r>
          </w:p>
        </w:tc>
      </w:tr>
      <w:tr w:rsidR="004E3EA0" w:rsidRPr="009D45AC" w14:paraId="59D92FCD" w14:textId="77777777" w:rsidTr="009C66C7">
        <w:trPr>
          <w:trHeight w:val="20"/>
        </w:trPr>
        <w:tc>
          <w:tcPr>
            <w:tcW w:w="2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22D5B" w14:textId="77777777" w:rsidR="004E3EA0" w:rsidRPr="009D45AC" w:rsidRDefault="004E3EA0" w:rsidP="009C66C7">
            <w:pPr>
              <w:spacing w:line="240" w:lineRule="exact"/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9D45AC">
              <w:rPr>
                <w:rFonts w:eastAsia="SimSun" w:cs="Times New Roman"/>
                <w:color w:val="000000"/>
                <w:sz w:val="20"/>
                <w:szCs w:val="20"/>
              </w:rPr>
              <w:t>Poor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2C69E" w14:textId="720B9715" w:rsidR="004E3EA0" w:rsidRPr="009D45AC" w:rsidRDefault="004E3EA0" w:rsidP="009C66C7">
            <w:pPr>
              <w:spacing w:line="240" w:lineRule="exact"/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</w:rPr>
              <w:t>8</w:t>
            </w:r>
            <w:r w:rsidRPr="009D45AC">
              <w:rPr>
                <w:rFonts w:eastAsia="SimSu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eastAsia="SimSun" w:cs="Times New Roman"/>
                <w:color w:val="000000"/>
                <w:sz w:val="20"/>
                <w:szCs w:val="20"/>
              </w:rPr>
              <w:t>24.2</w:t>
            </w:r>
            <w:r w:rsidRPr="009D45AC">
              <w:rPr>
                <w:rFonts w:eastAsia="SimSu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A449B" w14:textId="327A5808" w:rsidR="004E3EA0" w:rsidRPr="009D45AC" w:rsidRDefault="004E3EA0" w:rsidP="009C66C7">
            <w:pPr>
              <w:spacing w:line="240" w:lineRule="exact"/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</w:rPr>
              <w:t>14</w:t>
            </w:r>
            <w:r w:rsidRPr="009D45AC">
              <w:rPr>
                <w:rFonts w:eastAsia="SimSu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eastAsia="SimSun" w:cs="Times New Roman"/>
                <w:color w:val="000000"/>
                <w:sz w:val="20"/>
                <w:szCs w:val="20"/>
              </w:rPr>
              <w:t>37.8</w:t>
            </w:r>
            <w:r w:rsidRPr="009D45AC">
              <w:rPr>
                <w:rFonts w:eastAsia="SimSu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6EAC3" w14:textId="77777777" w:rsidR="004E3EA0" w:rsidRPr="009D45AC" w:rsidRDefault="004E3EA0" w:rsidP="009C66C7">
            <w:pPr>
              <w:spacing w:line="240" w:lineRule="exact"/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</w:p>
        </w:tc>
      </w:tr>
      <w:tr w:rsidR="004E3EA0" w:rsidRPr="009D45AC" w14:paraId="01A8E81E" w14:textId="77777777" w:rsidTr="009C66C7">
        <w:trPr>
          <w:trHeight w:val="20"/>
        </w:trPr>
        <w:tc>
          <w:tcPr>
            <w:tcW w:w="2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BBA10" w14:textId="77777777" w:rsidR="004E3EA0" w:rsidRPr="009D45AC" w:rsidRDefault="004E3EA0" w:rsidP="009C66C7">
            <w:pPr>
              <w:spacing w:line="240" w:lineRule="exact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9D45AC">
              <w:rPr>
                <w:rFonts w:eastAsia="SimSun" w:cs="Times New Roman"/>
                <w:color w:val="000000"/>
                <w:sz w:val="20"/>
                <w:szCs w:val="20"/>
              </w:rPr>
              <w:t xml:space="preserve"> T stage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DFBE9" w14:textId="77777777" w:rsidR="004E3EA0" w:rsidRPr="009D45AC" w:rsidRDefault="004E3EA0" w:rsidP="009C66C7">
            <w:pPr>
              <w:spacing w:line="240" w:lineRule="exact"/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5FC7A" w14:textId="77777777" w:rsidR="004E3EA0" w:rsidRPr="009D45AC" w:rsidRDefault="004E3EA0" w:rsidP="009C66C7">
            <w:pPr>
              <w:spacing w:line="240" w:lineRule="exact"/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39E32" w14:textId="77777777" w:rsidR="004E3EA0" w:rsidRPr="009D45AC" w:rsidRDefault="004E3EA0" w:rsidP="009C66C7">
            <w:pPr>
              <w:spacing w:line="240" w:lineRule="exact"/>
              <w:rPr>
                <w:rFonts w:eastAsia="SimSun" w:cs="Times New Roman"/>
                <w:color w:val="000000"/>
                <w:sz w:val="20"/>
                <w:szCs w:val="20"/>
              </w:rPr>
            </w:pPr>
          </w:p>
        </w:tc>
      </w:tr>
      <w:tr w:rsidR="004E3EA0" w:rsidRPr="009D45AC" w14:paraId="16FF99FE" w14:textId="77777777" w:rsidTr="009C66C7">
        <w:trPr>
          <w:trHeight w:val="20"/>
        </w:trPr>
        <w:tc>
          <w:tcPr>
            <w:tcW w:w="2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D756E" w14:textId="77777777" w:rsidR="004E3EA0" w:rsidRPr="009D45AC" w:rsidRDefault="004E3EA0" w:rsidP="009C66C7">
            <w:pPr>
              <w:spacing w:line="240" w:lineRule="exact"/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9D45AC">
              <w:rPr>
                <w:rFonts w:eastAsia="SimSun" w:cs="Times New Roman"/>
                <w:color w:val="000000"/>
                <w:sz w:val="20"/>
                <w:szCs w:val="20"/>
              </w:rPr>
              <w:t>1-3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ECF16" w14:textId="0EBE1473" w:rsidR="004E3EA0" w:rsidRPr="009D45AC" w:rsidRDefault="004E3EA0" w:rsidP="009C66C7">
            <w:pPr>
              <w:spacing w:line="240" w:lineRule="exact"/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</w:rPr>
              <w:t>24</w:t>
            </w:r>
            <w:r w:rsidRPr="009D45AC">
              <w:rPr>
                <w:rFonts w:eastAsia="SimSu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eastAsia="SimSun" w:cs="Times New Roman"/>
                <w:color w:val="000000"/>
                <w:sz w:val="20"/>
                <w:szCs w:val="20"/>
              </w:rPr>
              <w:t>72.7</w:t>
            </w:r>
            <w:r w:rsidRPr="009D45AC">
              <w:rPr>
                <w:rFonts w:eastAsia="SimSu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B40EF" w14:textId="5EDE165F" w:rsidR="004E3EA0" w:rsidRPr="009D45AC" w:rsidRDefault="004E3EA0" w:rsidP="009C66C7">
            <w:pPr>
              <w:spacing w:line="240" w:lineRule="exact"/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</w:rPr>
              <w:t>26</w:t>
            </w:r>
            <w:r w:rsidRPr="009D45AC">
              <w:rPr>
                <w:rFonts w:eastAsia="SimSu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eastAsia="SimSun" w:cs="Times New Roman"/>
                <w:color w:val="000000"/>
                <w:sz w:val="20"/>
                <w:szCs w:val="20"/>
              </w:rPr>
              <w:t>70.3</w:t>
            </w:r>
            <w:r w:rsidRPr="009D45AC">
              <w:rPr>
                <w:rFonts w:eastAsia="SimSu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6BE4E" w14:textId="03109D31" w:rsidR="004E3EA0" w:rsidRPr="009D45AC" w:rsidRDefault="004E3EA0" w:rsidP="009C66C7">
            <w:pPr>
              <w:spacing w:line="240" w:lineRule="exact"/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</w:rPr>
              <w:t>0.820</w:t>
            </w:r>
          </w:p>
        </w:tc>
      </w:tr>
      <w:tr w:rsidR="004E3EA0" w:rsidRPr="009D45AC" w14:paraId="4DC29747" w14:textId="77777777" w:rsidTr="009C66C7">
        <w:trPr>
          <w:trHeight w:val="20"/>
        </w:trPr>
        <w:tc>
          <w:tcPr>
            <w:tcW w:w="2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36F13" w14:textId="77777777" w:rsidR="004E3EA0" w:rsidRPr="009D45AC" w:rsidRDefault="004E3EA0" w:rsidP="009C66C7">
            <w:pPr>
              <w:spacing w:line="240" w:lineRule="exact"/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9D45AC">
              <w:rPr>
                <w:rFonts w:eastAsia="SimSu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928E1" w14:textId="27159848" w:rsidR="004E3EA0" w:rsidRPr="009D45AC" w:rsidRDefault="004E3EA0" w:rsidP="009C66C7">
            <w:pPr>
              <w:spacing w:line="240" w:lineRule="exact"/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</w:rPr>
              <w:t>9</w:t>
            </w:r>
            <w:r w:rsidRPr="009D45AC">
              <w:rPr>
                <w:rFonts w:eastAsia="SimSu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eastAsia="SimSun" w:cs="Times New Roman"/>
                <w:color w:val="000000"/>
                <w:sz w:val="20"/>
                <w:szCs w:val="20"/>
              </w:rPr>
              <w:t>27.3</w:t>
            </w:r>
            <w:r w:rsidRPr="009D45AC">
              <w:rPr>
                <w:rFonts w:eastAsia="SimSu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23F0B" w14:textId="2BA8A2C3" w:rsidR="004E3EA0" w:rsidRPr="009D45AC" w:rsidRDefault="004E3EA0" w:rsidP="009C66C7">
            <w:pPr>
              <w:spacing w:line="240" w:lineRule="exact"/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</w:rPr>
              <w:t>11</w:t>
            </w:r>
            <w:r w:rsidRPr="009D45AC">
              <w:rPr>
                <w:rFonts w:eastAsia="SimSu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eastAsia="SimSun" w:cs="Times New Roman"/>
                <w:color w:val="000000"/>
                <w:sz w:val="20"/>
                <w:szCs w:val="20"/>
              </w:rPr>
              <w:t>29.7</w:t>
            </w:r>
            <w:r w:rsidRPr="009D45AC">
              <w:rPr>
                <w:rFonts w:eastAsia="SimSu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953D9" w14:textId="77777777" w:rsidR="004E3EA0" w:rsidRPr="009D45AC" w:rsidRDefault="004E3EA0" w:rsidP="009C66C7">
            <w:pPr>
              <w:spacing w:line="240" w:lineRule="exact"/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</w:p>
        </w:tc>
      </w:tr>
      <w:tr w:rsidR="004E3EA0" w:rsidRPr="009D45AC" w14:paraId="7C48C6C7" w14:textId="77777777" w:rsidTr="009C66C7">
        <w:trPr>
          <w:trHeight w:val="20"/>
        </w:trPr>
        <w:tc>
          <w:tcPr>
            <w:tcW w:w="2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2C027" w14:textId="77777777" w:rsidR="004E3EA0" w:rsidRPr="009D45AC" w:rsidRDefault="004E3EA0" w:rsidP="009C66C7">
            <w:pPr>
              <w:spacing w:line="240" w:lineRule="exact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9D45AC">
              <w:rPr>
                <w:rFonts w:eastAsia="SimSun" w:cs="Times New Roman"/>
                <w:color w:val="000000"/>
                <w:sz w:val="20"/>
                <w:szCs w:val="20"/>
              </w:rPr>
              <w:t xml:space="preserve"> N stage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275C2" w14:textId="77777777" w:rsidR="004E3EA0" w:rsidRPr="009D45AC" w:rsidRDefault="004E3EA0" w:rsidP="009C66C7">
            <w:pPr>
              <w:spacing w:line="240" w:lineRule="exact"/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C41EF" w14:textId="77777777" w:rsidR="004E3EA0" w:rsidRPr="009D45AC" w:rsidRDefault="004E3EA0" w:rsidP="009C66C7">
            <w:pPr>
              <w:spacing w:line="240" w:lineRule="exact"/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A38FC" w14:textId="77777777" w:rsidR="004E3EA0" w:rsidRPr="009D45AC" w:rsidRDefault="004E3EA0" w:rsidP="009C66C7">
            <w:pPr>
              <w:spacing w:line="240" w:lineRule="exact"/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</w:p>
        </w:tc>
      </w:tr>
      <w:tr w:rsidR="004E3EA0" w:rsidRPr="009D45AC" w14:paraId="04EF45DB" w14:textId="77777777" w:rsidTr="009C66C7">
        <w:trPr>
          <w:trHeight w:val="20"/>
        </w:trPr>
        <w:tc>
          <w:tcPr>
            <w:tcW w:w="2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EB915" w14:textId="77777777" w:rsidR="004E3EA0" w:rsidRPr="009D45AC" w:rsidRDefault="004E3EA0" w:rsidP="009C66C7">
            <w:pPr>
              <w:spacing w:line="240" w:lineRule="exact"/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9D45AC">
              <w:rPr>
                <w:rFonts w:eastAsia="SimSu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F069C" w14:textId="007F4C77" w:rsidR="004E3EA0" w:rsidRPr="009D45AC" w:rsidRDefault="004E3EA0" w:rsidP="009C66C7">
            <w:pPr>
              <w:spacing w:line="240" w:lineRule="exact"/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</w:rPr>
              <w:t>7</w:t>
            </w:r>
            <w:r w:rsidRPr="009D45AC">
              <w:rPr>
                <w:rFonts w:eastAsia="SimSu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eastAsia="SimSun" w:cs="Times New Roman"/>
                <w:color w:val="000000"/>
                <w:sz w:val="20"/>
                <w:szCs w:val="20"/>
              </w:rPr>
              <w:t>21.2</w:t>
            </w:r>
            <w:r w:rsidRPr="009D45AC">
              <w:rPr>
                <w:rFonts w:eastAsia="SimSu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D806A" w14:textId="6F17CC90" w:rsidR="004E3EA0" w:rsidRPr="009D45AC" w:rsidRDefault="004E3EA0" w:rsidP="009C66C7">
            <w:pPr>
              <w:spacing w:line="240" w:lineRule="exact"/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</w:rPr>
              <w:t>11</w:t>
            </w:r>
            <w:r w:rsidRPr="009D45AC">
              <w:rPr>
                <w:rFonts w:eastAsia="SimSu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eastAsia="SimSun" w:cs="Times New Roman"/>
                <w:color w:val="000000"/>
                <w:sz w:val="20"/>
                <w:szCs w:val="20"/>
              </w:rPr>
              <w:t>29.7</w:t>
            </w:r>
            <w:r w:rsidRPr="009D45AC">
              <w:rPr>
                <w:rFonts w:eastAsia="SimSu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43201" w14:textId="439A27F1" w:rsidR="004E3EA0" w:rsidRPr="009D45AC" w:rsidRDefault="004E3EA0" w:rsidP="009C66C7">
            <w:pPr>
              <w:spacing w:line="240" w:lineRule="exact"/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9D45AC">
              <w:rPr>
                <w:rFonts w:eastAsia="SimSu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eastAsia="SimSun" w:cs="Times New Roman"/>
                <w:color w:val="000000"/>
                <w:sz w:val="20"/>
                <w:szCs w:val="20"/>
              </w:rPr>
              <w:t>459</w:t>
            </w:r>
          </w:p>
        </w:tc>
      </w:tr>
      <w:tr w:rsidR="004E3EA0" w:rsidRPr="009D45AC" w14:paraId="5082A79F" w14:textId="77777777" w:rsidTr="009C66C7">
        <w:trPr>
          <w:trHeight w:val="20"/>
        </w:trPr>
        <w:tc>
          <w:tcPr>
            <w:tcW w:w="2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78ED7" w14:textId="77777777" w:rsidR="004E3EA0" w:rsidRPr="009D45AC" w:rsidRDefault="004E3EA0" w:rsidP="009C66C7">
            <w:pPr>
              <w:spacing w:line="240" w:lineRule="exact"/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9D45AC">
              <w:rPr>
                <w:rFonts w:eastAsia="SimSun" w:cs="Times New Roman"/>
                <w:color w:val="000000"/>
                <w:sz w:val="20"/>
                <w:szCs w:val="20"/>
              </w:rPr>
              <w:t>1-2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FB55B" w14:textId="16F9BA56" w:rsidR="004E3EA0" w:rsidRPr="009D45AC" w:rsidRDefault="004E3EA0" w:rsidP="009C66C7">
            <w:pPr>
              <w:spacing w:line="240" w:lineRule="exact"/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</w:rPr>
              <w:t>25</w:t>
            </w:r>
            <w:r w:rsidRPr="009D45AC">
              <w:rPr>
                <w:rFonts w:eastAsia="SimSu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eastAsia="SimSun" w:cs="Times New Roman"/>
                <w:color w:val="000000"/>
                <w:sz w:val="20"/>
                <w:szCs w:val="20"/>
              </w:rPr>
              <w:t>75.8</w:t>
            </w:r>
            <w:r w:rsidRPr="009D45AC">
              <w:rPr>
                <w:rFonts w:eastAsia="SimSu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D4970" w14:textId="47379C0F" w:rsidR="004E3EA0" w:rsidRPr="009D45AC" w:rsidRDefault="004E3EA0" w:rsidP="009C66C7">
            <w:pPr>
              <w:spacing w:line="240" w:lineRule="exact"/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</w:rPr>
              <w:t>26</w:t>
            </w:r>
            <w:r w:rsidRPr="009D45AC">
              <w:rPr>
                <w:rFonts w:eastAsia="SimSu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eastAsia="SimSun" w:cs="Times New Roman"/>
                <w:color w:val="000000"/>
                <w:sz w:val="20"/>
                <w:szCs w:val="20"/>
              </w:rPr>
              <w:t>70.3</w:t>
            </w:r>
            <w:r w:rsidRPr="009D45AC">
              <w:rPr>
                <w:rFonts w:eastAsia="SimSu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71E50" w14:textId="77777777" w:rsidR="004E3EA0" w:rsidRPr="009D45AC" w:rsidRDefault="004E3EA0" w:rsidP="009C66C7">
            <w:pPr>
              <w:spacing w:line="240" w:lineRule="exact"/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</w:p>
        </w:tc>
      </w:tr>
      <w:tr w:rsidR="004E3EA0" w:rsidRPr="009D45AC" w14:paraId="23AE416F" w14:textId="77777777" w:rsidTr="009C66C7">
        <w:trPr>
          <w:trHeight w:val="20"/>
        </w:trPr>
        <w:tc>
          <w:tcPr>
            <w:tcW w:w="2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656052" w14:textId="77777777" w:rsidR="004E3EA0" w:rsidRPr="009D45AC" w:rsidRDefault="004E3EA0" w:rsidP="009C66C7">
            <w:pPr>
              <w:spacing w:line="240" w:lineRule="exact"/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9D45AC">
              <w:rPr>
                <w:rFonts w:eastAsia="SimSun" w:cs="Times New Roman"/>
                <w:color w:val="000000"/>
                <w:sz w:val="20"/>
                <w:szCs w:val="20"/>
              </w:rPr>
              <w:t>Not available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2CF04C" w14:textId="0855C6A1" w:rsidR="004E3EA0" w:rsidRPr="009D45AC" w:rsidRDefault="004E3EA0" w:rsidP="009C66C7">
            <w:pPr>
              <w:spacing w:line="240" w:lineRule="exact"/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</w:rPr>
              <w:t>1</w:t>
            </w:r>
            <w:r w:rsidRPr="009D45AC">
              <w:rPr>
                <w:rFonts w:eastAsia="SimSu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eastAsia="SimSun" w:cs="Times New Roman"/>
                <w:color w:val="000000"/>
                <w:sz w:val="20"/>
                <w:szCs w:val="20"/>
              </w:rPr>
              <w:t>3.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0B6A86" w14:textId="50A37AF9" w:rsidR="004E3EA0" w:rsidRPr="009D45AC" w:rsidRDefault="004E3EA0" w:rsidP="009C66C7">
            <w:pPr>
              <w:spacing w:line="240" w:lineRule="exact"/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</w:rPr>
              <w:t>0</w:t>
            </w:r>
            <w:r w:rsidRPr="009D45AC">
              <w:rPr>
                <w:rFonts w:eastAsia="SimSu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eastAsia="SimSun" w:cs="Times New Roman"/>
                <w:color w:val="000000"/>
                <w:sz w:val="20"/>
                <w:szCs w:val="20"/>
              </w:rPr>
              <w:t>0</w:t>
            </w:r>
            <w:r w:rsidRPr="009D45AC">
              <w:rPr>
                <w:rFonts w:eastAsia="SimSu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028B7E" w14:textId="77777777" w:rsidR="004E3EA0" w:rsidRPr="009D45AC" w:rsidRDefault="004E3EA0" w:rsidP="009C66C7">
            <w:pPr>
              <w:spacing w:line="240" w:lineRule="exact"/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</w:p>
        </w:tc>
      </w:tr>
      <w:tr w:rsidR="004E3EA0" w:rsidRPr="009D45AC" w14:paraId="48C62CC9" w14:textId="77777777" w:rsidTr="009C66C7">
        <w:trPr>
          <w:trHeight w:val="20"/>
        </w:trPr>
        <w:tc>
          <w:tcPr>
            <w:tcW w:w="2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0FEF0" w14:textId="77777777" w:rsidR="004E3EA0" w:rsidRPr="009D45AC" w:rsidRDefault="004E3EA0" w:rsidP="009C66C7">
            <w:pPr>
              <w:spacing w:line="240" w:lineRule="exact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9D45AC">
              <w:rPr>
                <w:rFonts w:eastAsia="DengXian" w:cs="Times New Roman"/>
                <w:color w:val="000000"/>
                <w:sz w:val="20"/>
                <w:szCs w:val="20"/>
              </w:rPr>
              <w:lastRenderedPageBreak/>
              <w:t>Liver metastases tumor size (cm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111F31" w14:textId="77777777" w:rsidR="004E3EA0" w:rsidRPr="009D45AC" w:rsidRDefault="004E3EA0" w:rsidP="009C66C7">
            <w:pPr>
              <w:spacing w:line="240" w:lineRule="exact"/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E68B1D" w14:textId="77777777" w:rsidR="004E3EA0" w:rsidRPr="009D45AC" w:rsidRDefault="004E3EA0" w:rsidP="009C66C7">
            <w:pPr>
              <w:spacing w:line="240" w:lineRule="exact"/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73E288" w14:textId="77777777" w:rsidR="004E3EA0" w:rsidRPr="009D45AC" w:rsidRDefault="004E3EA0" w:rsidP="009C66C7">
            <w:pPr>
              <w:spacing w:line="240" w:lineRule="exact"/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</w:p>
        </w:tc>
      </w:tr>
      <w:tr w:rsidR="004E3EA0" w:rsidRPr="009D45AC" w14:paraId="09F66CBF" w14:textId="77777777" w:rsidTr="009C66C7">
        <w:trPr>
          <w:trHeight w:val="20"/>
        </w:trPr>
        <w:tc>
          <w:tcPr>
            <w:tcW w:w="2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B0E964" w14:textId="77777777" w:rsidR="004E3EA0" w:rsidRPr="009D45AC" w:rsidRDefault="004E3EA0" w:rsidP="009C66C7">
            <w:pPr>
              <w:spacing w:line="240" w:lineRule="exact"/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9D45AC">
              <w:rPr>
                <w:rFonts w:cs="Times New Roman"/>
                <w:color w:val="000000"/>
                <w:sz w:val="20"/>
                <w:szCs w:val="20"/>
              </w:rPr>
              <w:t>≤ 2.</w:t>
            </w:r>
            <w:r>
              <w:rPr>
                <w:rFonts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F6A162" w14:textId="3D09A037" w:rsidR="004E3EA0" w:rsidRPr="009D45AC" w:rsidRDefault="004E3EA0" w:rsidP="009C66C7">
            <w:pPr>
              <w:spacing w:line="240" w:lineRule="exact"/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</w:rPr>
              <w:t>19</w:t>
            </w:r>
            <w:r w:rsidRPr="009D45AC">
              <w:rPr>
                <w:rFonts w:eastAsia="SimSu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eastAsia="SimSun" w:cs="Times New Roman"/>
                <w:color w:val="000000"/>
                <w:sz w:val="20"/>
                <w:szCs w:val="20"/>
              </w:rPr>
              <w:t>57.6</w:t>
            </w:r>
            <w:r w:rsidRPr="009D45AC">
              <w:rPr>
                <w:rFonts w:eastAsia="SimSu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99F069" w14:textId="1A82DD7E" w:rsidR="004E3EA0" w:rsidRPr="009D45AC" w:rsidRDefault="004E3EA0" w:rsidP="009C66C7">
            <w:pPr>
              <w:spacing w:line="240" w:lineRule="exact"/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</w:rPr>
              <w:t>18</w:t>
            </w:r>
            <w:r w:rsidRPr="009D45AC">
              <w:rPr>
                <w:rFonts w:eastAsia="SimSu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eastAsia="SimSun" w:cs="Times New Roman"/>
                <w:color w:val="000000"/>
                <w:sz w:val="20"/>
                <w:szCs w:val="20"/>
              </w:rPr>
              <w:t>48.6</w:t>
            </w:r>
            <w:r w:rsidRPr="009D45AC">
              <w:rPr>
                <w:rFonts w:eastAsia="SimSu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A8D4BF" w14:textId="787EB8EF" w:rsidR="004E3EA0" w:rsidRPr="009D45AC" w:rsidRDefault="004E3EA0" w:rsidP="009C66C7">
            <w:pPr>
              <w:spacing w:line="240" w:lineRule="exact"/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9D45AC">
              <w:rPr>
                <w:rFonts w:eastAsia="SimSu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eastAsia="SimSun" w:cs="Times New Roman"/>
                <w:color w:val="000000"/>
                <w:sz w:val="20"/>
                <w:szCs w:val="20"/>
              </w:rPr>
              <w:t>455</w:t>
            </w:r>
          </w:p>
        </w:tc>
      </w:tr>
      <w:tr w:rsidR="004E3EA0" w:rsidRPr="009D45AC" w14:paraId="3A0EFC49" w14:textId="77777777" w:rsidTr="009C66C7">
        <w:trPr>
          <w:trHeight w:val="20"/>
        </w:trPr>
        <w:tc>
          <w:tcPr>
            <w:tcW w:w="2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B68831" w14:textId="77777777" w:rsidR="004E3EA0" w:rsidRPr="009D45AC" w:rsidRDefault="004E3EA0" w:rsidP="009C66C7">
            <w:pPr>
              <w:spacing w:line="240" w:lineRule="exact"/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9D45AC">
              <w:rPr>
                <w:rFonts w:eastAsia="SimSun" w:cs="Times New Roman"/>
                <w:color w:val="000000"/>
                <w:sz w:val="20"/>
                <w:szCs w:val="20"/>
              </w:rPr>
              <w:t>&gt; 2.</w:t>
            </w:r>
            <w:r>
              <w:rPr>
                <w:rFonts w:eastAsia="SimSu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93B177" w14:textId="204A6737" w:rsidR="004E3EA0" w:rsidRPr="009D45AC" w:rsidRDefault="004E3EA0" w:rsidP="009C66C7">
            <w:pPr>
              <w:spacing w:line="240" w:lineRule="exact"/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</w:rPr>
              <w:t>14</w:t>
            </w:r>
            <w:r w:rsidRPr="009D45AC">
              <w:rPr>
                <w:rFonts w:eastAsia="SimSu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eastAsia="SimSun" w:cs="Times New Roman"/>
                <w:color w:val="000000"/>
                <w:sz w:val="20"/>
                <w:szCs w:val="20"/>
              </w:rPr>
              <w:t>42.4</w:t>
            </w:r>
            <w:r w:rsidRPr="009D45AC">
              <w:rPr>
                <w:rFonts w:eastAsia="SimSu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0C1120" w14:textId="6DDC2D43" w:rsidR="004E3EA0" w:rsidRPr="009D45AC" w:rsidRDefault="004E3EA0" w:rsidP="009C66C7">
            <w:pPr>
              <w:spacing w:line="240" w:lineRule="exact"/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</w:rPr>
              <w:t>19</w:t>
            </w:r>
            <w:r w:rsidRPr="009D45AC">
              <w:rPr>
                <w:rFonts w:eastAsia="SimSu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eastAsia="SimSun" w:cs="Times New Roman"/>
                <w:color w:val="000000"/>
                <w:sz w:val="20"/>
                <w:szCs w:val="20"/>
              </w:rPr>
              <w:t>51.4</w:t>
            </w:r>
            <w:r w:rsidRPr="009D45AC">
              <w:rPr>
                <w:rFonts w:eastAsia="SimSu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F9CBDE" w14:textId="77777777" w:rsidR="004E3EA0" w:rsidRPr="009D45AC" w:rsidRDefault="004E3EA0" w:rsidP="009C66C7">
            <w:pPr>
              <w:spacing w:line="240" w:lineRule="exact"/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</w:p>
        </w:tc>
      </w:tr>
      <w:tr w:rsidR="004E3EA0" w:rsidRPr="009D45AC" w14:paraId="75B8BACA" w14:textId="77777777" w:rsidTr="009C66C7">
        <w:trPr>
          <w:trHeight w:val="20"/>
        </w:trPr>
        <w:tc>
          <w:tcPr>
            <w:tcW w:w="2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F14114" w14:textId="77777777" w:rsidR="004E3EA0" w:rsidRPr="009D45AC" w:rsidRDefault="004E3EA0" w:rsidP="009C66C7">
            <w:pPr>
              <w:spacing w:line="240" w:lineRule="exact"/>
              <w:rPr>
                <w:rFonts w:cs="Times New Roman"/>
                <w:color w:val="000000"/>
                <w:sz w:val="20"/>
                <w:szCs w:val="20"/>
              </w:rPr>
            </w:pPr>
            <w:bookmarkStart w:id="1" w:name="_Hlk532319460"/>
            <w:r w:rsidRPr="009D45AC">
              <w:rPr>
                <w:rFonts w:cs="Times New Roman"/>
                <w:color w:val="000000"/>
                <w:sz w:val="20"/>
                <w:szCs w:val="20"/>
              </w:rPr>
              <w:t>Hepatic resection timing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5A7DD3" w14:textId="77777777" w:rsidR="004E3EA0" w:rsidRPr="009D45AC" w:rsidRDefault="004E3EA0" w:rsidP="009C66C7">
            <w:pPr>
              <w:spacing w:line="240" w:lineRule="exact"/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99CE50" w14:textId="77777777" w:rsidR="004E3EA0" w:rsidRPr="009D45AC" w:rsidRDefault="004E3EA0" w:rsidP="009C66C7">
            <w:pPr>
              <w:spacing w:line="240" w:lineRule="exact"/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8C918D" w14:textId="77777777" w:rsidR="004E3EA0" w:rsidRPr="009D45AC" w:rsidRDefault="004E3EA0" w:rsidP="009C66C7">
            <w:pPr>
              <w:spacing w:line="240" w:lineRule="exact"/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</w:p>
        </w:tc>
      </w:tr>
      <w:tr w:rsidR="004E3EA0" w:rsidRPr="009D45AC" w14:paraId="737E622A" w14:textId="77777777" w:rsidTr="009C66C7">
        <w:trPr>
          <w:trHeight w:val="20"/>
        </w:trPr>
        <w:tc>
          <w:tcPr>
            <w:tcW w:w="2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E2DF27" w14:textId="77777777" w:rsidR="004E3EA0" w:rsidRPr="009D45AC" w:rsidRDefault="004E3EA0" w:rsidP="009C66C7">
            <w:pPr>
              <w:spacing w:line="24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D45AC">
              <w:rPr>
                <w:rFonts w:cs="Times New Roman"/>
                <w:color w:val="000000"/>
                <w:sz w:val="20"/>
                <w:szCs w:val="20"/>
              </w:rPr>
              <w:t>Synchronous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97BA19" w14:textId="3634E295" w:rsidR="004E3EA0" w:rsidRPr="009D45AC" w:rsidRDefault="004E3EA0" w:rsidP="009C66C7">
            <w:pPr>
              <w:spacing w:line="240" w:lineRule="exact"/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</w:rPr>
              <w:t>27</w:t>
            </w:r>
            <w:r w:rsidRPr="009D45AC">
              <w:rPr>
                <w:rFonts w:eastAsia="SimSu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eastAsia="SimSun" w:cs="Times New Roman"/>
                <w:color w:val="000000"/>
                <w:sz w:val="20"/>
                <w:szCs w:val="20"/>
              </w:rPr>
              <w:t>81.8</w:t>
            </w:r>
            <w:r w:rsidRPr="009D45AC">
              <w:rPr>
                <w:rFonts w:eastAsia="SimSu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CB569A" w14:textId="36557918" w:rsidR="004E3EA0" w:rsidRPr="009D45AC" w:rsidRDefault="004E3EA0" w:rsidP="009C66C7">
            <w:pPr>
              <w:spacing w:line="240" w:lineRule="exact"/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</w:rPr>
              <w:t>29</w:t>
            </w:r>
            <w:r w:rsidRPr="009D45AC">
              <w:rPr>
                <w:rFonts w:eastAsia="SimSu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eastAsia="SimSun" w:cs="Times New Roman"/>
                <w:color w:val="000000"/>
                <w:sz w:val="20"/>
                <w:szCs w:val="20"/>
              </w:rPr>
              <w:t>78.4</w:t>
            </w:r>
            <w:r w:rsidRPr="009D45AC">
              <w:rPr>
                <w:rFonts w:eastAsia="SimSu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C6462A" w14:textId="24B0E92A" w:rsidR="004E3EA0" w:rsidRPr="009D45AC" w:rsidRDefault="004E3EA0" w:rsidP="009C66C7">
            <w:pPr>
              <w:spacing w:line="240" w:lineRule="exact"/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9D45AC">
              <w:rPr>
                <w:rFonts w:eastAsia="SimSu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eastAsia="SimSun" w:cs="Times New Roman"/>
                <w:color w:val="000000"/>
                <w:sz w:val="20"/>
                <w:szCs w:val="20"/>
              </w:rPr>
              <w:t>719</w:t>
            </w:r>
          </w:p>
        </w:tc>
      </w:tr>
      <w:tr w:rsidR="004E3EA0" w:rsidRPr="009D45AC" w14:paraId="68022585" w14:textId="77777777" w:rsidTr="009C66C7">
        <w:trPr>
          <w:trHeight w:val="20"/>
        </w:trPr>
        <w:tc>
          <w:tcPr>
            <w:tcW w:w="2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88EC34" w14:textId="77777777" w:rsidR="004E3EA0" w:rsidRPr="009D45AC" w:rsidRDefault="004E3EA0" w:rsidP="009C66C7">
            <w:pPr>
              <w:spacing w:line="240" w:lineRule="exac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D45AC">
              <w:rPr>
                <w:rFonts w:cs="Times New Roman"/>
                <w:color w:val="000000"/>
                <w:sz w:val="20"/>
                <w:szCs w:val="20"/>
              </w:rPr>
              <w:t>Metachronous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DA65F9" w14:textId="7216611F" w:rsidR="004E3EA0" w:rsidRPr="009D45AC" w:rsidRDefault="004E3EA0" w:rsidP="009C66C7">
            <w:pPr>
              <w:spacing w:line="240" w:lineRule="exact"/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</w:rPr>
              <w:t>6</w:t>
            </w:r>
            <w:r w:rsidRPr="009D45AC">
              <w:rPr>
                <w:rFonts w:eastAsia="SimSu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eastAsia="SimSun" w:cs="Times New Roman"/>
                <w:color w:val="000000"/>
                <w:sz w:val="20"/>
                <w:szCs w:val="20"/>
              </w:rPr>
              <w:t>18.2</w:t>
            </w:r>
            <w:r w:rsidRPr="009D45AC">
              <w:rPr>
                <w:rFonts w:eastAsia="SimSu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86EE8D" w14:textId="3553E5BC" w:rsidR="004E3EA0" w:rsidRPr="009D45AC" w:rsidRDefault="004E3EA0" w:rsidP="009C66C7">
            <w:pPr>
              <w:spacing w:line="240" w:lineRule="exact"/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</w:rPr>
              <w:t>8</w:t>
            </w:r>
            <w:r w:rsidRPr="009D45AC">
              <w:rPr>
                <w:rFonts w:eastAsia="SimSu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eastAsia="SimSun" w:cs="Times New Roman"/>
                <w:color w:val="000000"/>
                <w:sz w:val="20"/>
                <w:szCs w:val="20"/>
              </w:rPr>
              <w:t>21.6</w:t>
            </w:r>
            <w:r w:rsidRPr="009D45AC">
              <w:rPr>
                <w:rFonts w:eastAsia="SimSu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7A830C" w14:textId="77777777" w:rsidR="004E3EA0" w:rsidRPr="009D45AC" w:rsidRDefault="004E3EA0" w:rsidP="009C66C7">
            <w:pPr>
              <w:spacing w:line="240" w:lineRule="exact"/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</w:p>
        </w:tc>
      </w:tr>
      <w:bookmarkEnd w:id="1"/>
      <w:tr w:rsidR="004E3EA0" w:rsidRPr="009D45AC" w14:paraId="79CF7AC8" w14:textId="77777777" w:rsidTr="009C66C7">
        <w:trPr>
          <w:trHeight w:val="20"/>
        </w:trPr>
        <w:tc>
          <w:tcPr>
            <w:tcW w:w="2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64811" w14:textId="77777777" w:rsidR="004E3EA0" w:rsidRPr="009D45AC" w:rsidRDefault="004E3EA0" w:rsidP="009C66C7">
            <w:pPr>
              <w:spacing w:line="240" w:lineRule="exact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9D45AC">
              <w:rPr>
                <w:rFonts w:eastAsia="SimSun" w:cs="Times New Roman"/>
                <w:color w:val="000000"/>
                <w:sz w:val="20"/>
                <w:szCs w:val="20"/>
              </w:rPr>
              <w:t>Preoperative CEA (ng/ml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78B78" w14:textId="77777777" w:rsidR="004E3EA0" w:rsidRPr="009D45AC" w:rsidRDefault="004E3EA0" w:rsidP="009C66C7">
            <w:pPr>
              <w:spacing w:line="240" w:lineRule="exact"/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E4585" w14:textId="77777777" w:rsidR="004E3EA0" w:rsidRPr="009D45AC" w:rsidRDefault="004E3EA0" w:rsidP="009C66C7">
            <w:pPr>
              <w:spacing w:line="240" w:lineRule="exact"/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DF1BB" w14:textId="77777777" w:rsidR="004E3EA0" w:rsidRPr="009D45AC" w:rsidRDefault="004E3EA0" w:rsidP="009C66C7">
            <w:pPr>
              <w:spacing w:line="240" w:lineRule="exact"/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</w:p>
        </w:tc>
      </w:tr>
      <w:tr w:rsidR="004E3EA0" w:rsidRPr="009D45AC" w14:paraId="10D84005" w14:textId="77777777" w:rsidTr="009C66C7">
        <w:trPr>
          <w:trHeight w:val="20"/>
        </w:trPr>
        <w:tc>
          <w:tcPr>
            <w:tcW w:w="2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6416B" w14:textId="77777777" w:rsidR="004E3EA0" w:rsidRPr="00CE38EB" w:rsidRDefault="004E3EA0" w:rsidP="009C66C7">
            <w:pPr>
              <w:spacing w:line="240" w:lineRule="exact"/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CE38EB">
              <w:rPr>
                <w:rFonts w:cs="Times New Roman"/>
                <w:color w:val="000000"/>
                <w:sz w:val="20"/>
                <w:szCs w:val="20"/>
              </w:rPr>
              <w:t>≤ 5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87BF7" w14:textId="376D1C85" w:rsidR="004E3EA0" w:rsidRPr="00CE38EB" w:rsidRDefault="004E3EA0" w:rsidP="009C66C7">
            <w:pPr>
              <w:spacing w:line="240" w:lineRule="exact"/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CE38EB">
              <w:rPr>
                <w:rFonts w:eastAsia="SimSun" w:cs="Times New Roman"/>
                <w:color w:val="000000"/>
                <w:sz w:val="20"/>
                <w:szCs w:val="20"/>
              </w:rPr>
              <w:t>1</w:t>
            </w:r>
            <w:r w:rsidR="007C79D4">
              <w:rPr>
                <w:rFonts w:eastAsia="SimSun" w:cs="Times New Roman"/>
                <w:color w:val="000000"/>
                <w:sz w:val="20"/>
                <w:szCs w:val="20"/>
              </w:rPr>
              <w:t>3</w:t>
            </w:r>
            <w:r w:rsidRPr="00CE38EB">
              <w:rPr>
                <w:rFonts w:eastAsia="SimSun" w:cs="Times New Roman"/>
                <w:color w:val="000000"/>
                <w:sz w:val="20"/>
                <w:szCs w:val="20"/>
              </w:rPr>
              <w:t xml:space="preserve"> (</w:t>
            </w:r>
            <w:r w:rsidR="007C79D4">
              <w:rPr>
                <w:rFonts w:eastAsia="SimSun" w:cs="Times New Roman"/>
                <w:color w:val="000000"/>
                <w:sz w:val="20"/>
                <w:szCs w:val="20"/>
              </w:rPr>
              <w:t>39.4</w:t>
            </w:r>
            <w:r w:rsidRPr="00CE38EB">
              <w:rPr>
                <w:rFonts w:eastAsia="SimSu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88142" w14:textId="6108EB7E" w:rsidR="004E3EA0" w:rsidRPr="00CE38EB" w:rsidRDefault="007C79D4" w:rsidP="009C66C7">
            <w:pPr>
              <w:spacing w:line="240" w:lineRule="exact"/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</w:rPr>
              <w:t>12</w:t>
            </w:r>
            <w:r w:rsidR="004E3EA0" w:rsidRPr="00CE38EB">
              <w:rPr>
                <w:rFonts w:eastAsia="SimSu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eastAsia="SimSun" w:cs="Times New Roman"/>
                <w:color w:val="000000"/>
                <w:sz w:val="20"/>
                <w:szCs w:val="20"/>
              </w:rPr>
              <w:t>32.4</w:t>
            </w:r>
            <w:r w:rsidR="004E3EA0" w:rsidRPr="00CE38EB">
              <w:rPr>
                <w:rFonts w:eastAsia="SimSu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3823D" w14:textId="3F6E35BD" w:rsidR="004E3EA0" w:rsidRPr="00CE38EB" w:rsidRDefault="004E3EA0" w:rsidP="009C66C7">
            <w:pPr>
              <w:spacing w:line="240" w:lineRule="exact"/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CE38EB">
              <w:rPr>
                <w:rFonts w:eastAsia="SimSun" w:cs="Times New Roman"/>
                <w:color w:val="000000"/>
                <w:sz w:val="20"/>
                <w:szCs w:val="20"/>
              </w:rPr>
              <w:t>0.</w:t>
            </w:r>
            <w:r w:rsidR="007C79D4">
              <w:rPr>
                <w:rFonts w:eastAsia="SimSun" w:cs="Times New Roman"/>
                <w:color w:val="000000"/>
                <w:sz w:val="20"/>
                <w:szCs w:val="20"/>
              </w:rPr>
              <w:t>544</w:t>
            </w:r>
          </w:p>
        </w:tc>
      </w:tr>
      <w:tr w:rsidR="004E3EA0" w:rsidRPr="009D45AC" w14:paraId="1165C3FF" w14:textId="77777777" w:rsidTr="009C66C7">
        <w:trPr>
          <w:trHeight w:val="20"/>
        </w:trPr>
        <w:tc>
          <w:tcPr>
            <w:tcW w:w="2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CBBD5" w14:textId="77777777" w:rsidR="004E3EA0" w:rsidRPr="00CE38EB" w:rsidRDefault="004E3EA0" w:rsidP="009C66C7">
            <w:pPr>
              <w:spacing w:line="240" w:lineRule="exact"/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CE38EB">
              <w:rPr>
                <w:rFonts w:eastAsia="SimSun" w:cs="Times New Roman"/>
                <w:color w:val="000000"/>
                <w:sz w:val="20"/>
                <w:szCs w:val="20"/>
              </w:rPr>
              <w:t>&gt; 5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EC72E" w14:textId="6F3955F3" w:rsidR="004E3EA0" w:rsidRPr="00CE38EB" w:rsidRDefault="007C79D4" w:rsidP="009C66C7">
            <w:pPr>
              <w:spacing w:line="240" w:lineRule="exact"/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</w:rPr>
              <w:t>20</w:t>
            </w:r>
            <w:r w:rsidR="004E3EA0" w:rsidRPr="00CE38EB">
              <w:rPr>
                <w:rFonts w:eastAsia="SimSu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eastAsia="SimSun" w:cs="Times New Roman"/>
                <w:color w:val="000000"/>
                <w:sz w:val="20"/>
                <w:szCs w:val="20"/>
              </w:rPr>
              <w:t>60.6</w:t>
            </w:r>
            <w:r w:rsidR="004E3EA0" w:rsidRPr="00CE38EB">
              <w:rPr>
                <w:rFonts w:eastAsia="SimSu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BD94C" w14:textId="1E64A1C9" w:rsidR="004E3EA0" w:rsidRPr="00CE38EB" w:rsidRDefault="007C79D4" w:rsidP="009C66C7">
            <w:pPr>
              <w:spacing w:line="240" w:lineRule="exact"/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</w:rPr>
              <w:t>25</w:t>
            </w:r>
            <w:r w:rsidR="004E3EA0" w:rsidRPr="00CE38EB">
              <w:rPr>
                <w:rFonts w:eastAsia="SimSu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eastAsia="SimSun" w:cs="Times New Roman"/>
                <w:color w:val="000000"/>
                <w:sz w:val="20"/>
                <w:szCs w:val="20"/>
              </w:rPr>
              <w:t>67.6</w:t>
            </w:r>
            <w:r w:rsidR="004E3EA0" w:rsidRPr="00CE38EB">
              <w:rPr>
                <w:rFonts w:eastAsia="SimSu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C0B2F" w14:textId="77777777" w:rsidR="004E3EA0" w:rsidRPr="00CE38EB" w:rsidRDefault="004E3EA0" w:rsidP="009C66C7">
            <w:pPr>
              <w:spacing w:line="240" w:lineRule="exact"/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</w:p>
        </w:tc>
      </w:tr>
      <w:tr w:rsidR="004E3EA0" w:rsidRPr="009D45AC" w14:paraId="24F0767F" w14:textId="77777777" w:rsidTr="009C66C7">
        <w:trPr>
          <w:trHeight w:val="20"/>
        </w:trPr>
        <w:tc>
          <w:tcPr>
            <w:tcW w:w="2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CD0C7" w14:textId="77777777" w:rsidR="004E3EA0" w:rsidRPr="00CE38EB" w:rsidRDefault="004E3EA0" w:rsidP="009C66C7">
            <w:pPr>
              <w:spacing w:line="240" w:lineRule="exact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CE38EB">
              <w:rPr>
                <w:rFonts w:eastAsia="SimSun" w:cs="Times New Roman"/>
                <w:color w:val="000000"/>
                <w:sz w:val="20"/>
                <w:szCs w:val="20"/>
              </w:rPr>
              <w:t>Preoperative CA19-9 (U/ml</w:t>
            </w:r>
            <w:r w:rsidRPr="00CE38EB">
              <w:rPr>
                <w:rFonts w:eastAsia="SimSun" w:cs="Times New Roman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20C2D" w14:textId="77777777" w:rsidR="004E3EA0" w:rsidRPr="00CE38EB" w:rsidRDefault="004E3EA0" w:rsidP="009C66C7">
            <w:pPr>
              <w:spacing w:line="240" w:lineRule="exact"/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A08CB" w14:textId="77777777" w:rsidR="004E3EA0" w:rsidRPr="00CE38EB" w:rsidRDefault="004E3EA0" w:rsidP="009C66C7">
            <w:pPr>
              <w:spacing w:line="240" w:lineRule="exact"/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0238C" w14:textId="77777777" w:rsidR="004E3EA0" w:rsidRPr="00CE38EB" w:rsidRDefault="004E3EA0" w:rsidP="009C66C7">
            <w:pPr>
              <w:spacing w:line="240" w:lineRule="exact"/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</w:p>
        </w:tc>
      </w:tr>
      <w:tr w:rsidR="004E3EA0" w:rsidRPr="009D45AC" w14:paraId="1442C733" w14:textId="77777777" w:rsidTr="009C66C7">
        <w:trPr>
          <w:trHeight w:val="20"/>
        </w:trPr>
        <w:tc>
          <w:tcPr>
            <w:tcW w:w="2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EA84D" w14:textId="77777777" w:rsidR="004E3EA0" w:rsidRPr="00CE38EB" w:rsidRDefault="004E3EA0" w:rsidP="009C66C7">
            <w:pPr>
              <w:spacing w:line="240" w:lineRule="exact"/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CE38EB">
              <w:rPr>
                <w:rFonts w:cs="Times New Roman"/>
                <w:color w:val="000000"/>
                <w:sz w:val="20"/>
                <w:szCs w:val="20"/>
              </w:rPr>
              <w:t>≤ 35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B545C" w14:textId="36E58B36" w:rsidR="004E3EA0" w:rsidRPr="00CE38EB" w:rsidRDefault="007C79D4" w:rsidP="009C66C7">
            <w:pPr>
              <w:spacing w:line="240" w:lineRule="exact"/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</w:rPr>
              <w:t>22</w:t>
            </w:r>
            <w:r w:rsidR="004E3EA0" w:rsidRPr="00CE38EB">
              <w:rPr>
                <w:rFonts w:eastAsia="SimSu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eastAsia="SimSun" w:cs="Times New Roman"/>
                <w:color w:val="000000"/>
                <w:sz w:val="20"/>
                <w:szCs w:val="20"/>
              </w:rPr>
              <w:t>66.7</w:t>
            </w:r>
            <w:r w:rsidR="004E3EA0" w:rsidRPr="00CE38EB">
              <w:rPr>
                <w:rFonts w:eastAsia="SimSu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024B6" w14:textId="6103BF96" w:rsidR="004E3EA0" w:rsidRPr="00CE38EB" w:rsidRDefault="007C79D4" w:rsidP="009C66C7">
            <w:pPr>
              <w:spacing w:line="240" w:lineRule="exact"/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</w:rPr>
              <w:t>26</w:t>
            </w:r>
            <w:r w:rsidR="004E3EA0" w:rsidRPr="00CE38EB">
              <w:rPr>
                <w:rFonts w:eastAsia="SimSu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eastAsia="SimSun" w:cs="Times New Roman"/>
                <w:color w:val="000000"/>
                <w:sz w:val="20"/>
                <w:szCs w:val="20"/>
              </w:rPr>
              <w:t>70.3</w:t>
            </w:r>
            <w:r w:rsidR="004E3EA0" w:rsidRPr="00CE38EB">
              <w:rPr>
                <w:rFonts w:eastAsia="SimSu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D4B68" w14:textId="6884FD2E" w:rsidR="004E3EA0" w:rsidRPr="00CE38EB" w:rsidRDefault="004E3EA0" w:rsidP="009C66C7">
            <w:pPr>
              <w:spacing w:line="240" w:lineRule="exact"/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CE38EB">
              <w:rPr>
                <w:rFonts w:eastAsia="SimSun" w:cs="Times New Roman"/>
                <w:color w:val="000000"/>
                <w:sz w:val="20"/>
                <w:szCs w:val="20"/>
              </w:rPr>
              <w:t>0.</w:t>
            </w:r>
            <w:r w:rsidR="007C79D4">
              <w:rPr>
                <w:rFonts w:eastAsia="SimSun" w:cs="Times New Roman"/>
                <w:color w:val="000000"/>
                <w:sz w:val="20"/>
                <w:szCs w:val="20"/>
              </w:rPr>
              <w:t>746</w:t>
            </w:r>
          </w:p>
        </w:tc>
      </w:tr>
      <w:tr w:rsidR="004E3EA0" w:rsidRPr="009D45AC" w14:paraId="696C1B97" w14:textId="77777777" w:rsidTr="009C66C7">
        <w:trPr>
          <w:trHeight w:val="20"/>
        </w:trPr>
        <w:tc>
          <w:tcPr>
            <w:tcW w:w="2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0B103" w14:textId="77777777" w:rsidR="004E3EA0" w:rsidRPr="00CE38EB" w:rsidRDefault="004E3EA0" w:rsidP="009C66C7">
            <w:pPr>
              <w:spacing w:line="240" w:lineRule="exact"/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CE38EB">
              <w:rPr>
                <w:rFonts w:eastAsia="SimSun" w:cs="Times New Roman"/>
                <w:color w:val="000000"/>
                <w:sz w:val="20"/>
                <w:szCs w:val="20"/>
              </w:rPr>
              <w:t>&gt; 35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3B6DA" w14:textId="5F27265D" w:rsidR="004E3EA0" w:rsidRPr="00CE38EB" w:rsidRDefault="007C79D4" w:rsidP="009C66C7">
            <w:pPr>
              <w:spacing w:line="240" w:lineRule="exact"/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</w:rPr>
              <w:t>11</w:t>
            </w:r>
            <w:r w:rsidR="004E3EA0" w:rsidRPr="00CE38EB">
              <w:rPr>
                <w:rFonts w:eastAsia="SimSu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eastAsia="SimSun" w:cs="Times New Roman"/>
                <w:color w:val="000000"/>
                <w:sz w:val="20"/>
                <w:szCs w:val="20"/>
              </w:rPr>
              <w:t>33.3</w:t>
            </w:r>
            <w:r w:rsidR="004E3EA0" w:rsidRPr="00CE38EB">
              <w:rPr>
                <w:rFonts w:eastAsia="SimSu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A9F36" w14:textId="33EA26CB" w:rsidR="004E3EA0" w:rsidRPr="00CE38EB" w:rsidRDefault="007C79D4" w:rsidP="009C66C7">
            <w:pPr>
              <w:spacing w:line="240" w:lineRule="exact"/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</w:rPr>
              <w:t>11</w:t>
            </w:r>
            <w:r w:rsidR="004E3EA0" w:rsidRPr="00CE38EB">
              <w:rPr>
                <w:rFonts w:eastAsia="SimSun" w:cs="Times New Roman"/>
                <w:color w:val="000000"/>
                <w:sz w:val="20"/>
                <w:szCs w:val="20"/>
              </w:rPr>
              <w:t xml:space="preserve"> (29.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AC88A" w14:textId="77777777" w:rsidR="004E3EA0" w:rsidRPr="00CE38EB" w:rsidRDefault="004E3EA0" w:rsidP="009C66C7">
            <w:pPr>
              <w:spacing w:line="240" w:lineRule="exact"/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</w:p>
        </w:tc>
      </w:tr>
      <w:tr w:rsidR="004E3EA0" w:rsidRPr="009D45AC" w14:paraId="3F9F6DBC" w14:textId="77777777" w:rsidTr="009C66C7">
        <w:trPr>
          <w:trHeight w:val="20"/>
        </w:trPr>
        <w:tc>
          <w:tcPr>
            <w:tcW w:w="2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6B584D" w14:textId="77777777" w:rsidR="004E3EA0" w:rsidRPr="009D45AC" w:rsidRDefault="004E3EA0" w:rsidP="009C66C7">
            <w:pPr>
              <w:spacing w:line="240" w:lineRule="exact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9D45AC">
              <w:rPr>
                <w:rFonts w:eastAsia="SimSun" w:cs="Times New Roman"/>
                <w:color w:val="000000"/>
                <w:sz w:val="20"/>
                <w:szCs w:val="20"/>
              </w:rPr>
              <w:t>Preoperative chemotherapy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278A1D" w14:textId="77777777" w:rsidR="004E3EA0" w:rsidRPr="009D45AC" w:rsidRDefault="004E3EA0" w:rsidP="009C66C7">
            <w:pPr>
              <w:spacing w:line="240" w:lineRule="exact"/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EA7C63" w14:textId="77777777" w:rsidR="004E3EA0" w:rsidRPr="009D45AC" w:rsidRDefault="004E3EA0" w:rsidP="009C66C7">
            <w:pPr>
              <w:spacing w:line="240" w:lineRule="exact"/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B2B391" w14:textId="77777777" w:rsidR="004E3EA0" w:rsidRPr="009D45AC" w:rsidRDefault="004E3EA0" w:rsidP="009C66C7">
            <w:pPr>
              <w:spacing w:line="240" w:lineRule="exact"/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</w:p>
        </w:tc>
      </w:tr>
      <w:tr w:rsidR="004E3EA0" w:rsidRPr="009D45AC" w14:paraId="5A7E5C9F" w14:textId="77777777" w:rsidTr="009C66C7">
        <w:trPr>
          <w:trHeight w:val="20"/>
        </w:trPr>
        <w:tc>
          <w:tcPr>
            <w:tcW w:w="2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4197A5" w14:textId="77777777" w:rsidR="004E3EA0" w:rsidRPr="009D45AC" w:rsidRDefault="004E3EA0" w:rsidP="009C66C7">
            <w:pPr>
              <w:spacing w:line="240" w:lineRule="exact"/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9D45AC">
              <w:rPr>
                <w:rFonts w:eastAsia="SimSu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637753" w14:textId="263D4A5B" w:rsidR="004E3EA0" w:rsidRPr="009D45AC" w:rsidRDefault="0094457D" w:rsidP="009C66C7">
            <w:pPr>
              <w:spacing w:line="240" w:lineRule="exact"/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</w:rPr>
              <w:t>9</w:t>
            </w:r>
            <w:r w:rsidR="004E3EA0" w:rsidRPr="009D45AC">
              <w:rPr>
                <w:rFonts w:eastAsia="SimSu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eastAsia="SimSun" w:cs="Times New Roman"/>
                <w:color w:val="000000"/>
                <w:sz w:val="20"/>
                <w:szCs w:val="20"/>
              </w:rPr>
              <w:t>27.3</w:t>
            </w:r>
            <w:r w:rsidR="004E3EA0" w:rsidRPr="009D45AC">
              <w:rPr>
                <w:rFonts w:eastAsia="SimSu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E57196" w14:textId="21BD7FEB" w:rsidR="004E3EA0" w:rsidRPr="009D45AC" w:rsidRDefault="0094457D" w:rsidP="009C66C7">
            <w:pPr>
              <w:spacing w:line="240" w:lineRule="exact"/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</w:rPr>
              <w:t>8</w:t>
            </w:r>
            <w:r w:rsidR="004E3EA0" w:rsidRPr="009D45AC">
              <w:rPr>
                <w:rFonts w:eastAsia="SimSu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eastAsia="SimSun" w:cs="Times New Roman"/>
                <w:color w:val="000000"/>
                <w:sz w:val="20"/>
                <w:szCs w:val="20"/>
              </w:rPr>
              <w:t>21.6</w:t>
            </w:r>
            <w:r w:rsidR="004E3EA0" w:rsidRPr="009D45AC">
              <w:rPr>
                <w:rFonts w:eastAsia="SimSu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435771" w14:textId="08D1582F" w:rsidR="004E3EA0" w:rsidRPr="009D45AC" w:rsidRDefault="004E3EA0" w:rsidP="009C66C7">
            <w:pPr>
              <w:spacing w:line="240" w:lineRule="exact"/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9D45AC">
              <w:rPr>
                <w:rFonts w:eastAsia="SimSun" w:cs="Times New Roman" w:hint="eastAsia"/>
                <w:color w:val="000000"/>
                <w:sz w:val="20"/>
                <w:szCs w:val="20"/>
              </w:rPr>
              <w:t>0</w:t>
            </w:r>
            <w:r w:rsidRPr="009D45AC">
              <w:rPr>
                <w:rFonts w:eastAsia="SimSun" w:cs="Times New Roman"/>
                <w:color w:val="000000"/>
                <w:sz w:val="20"/>
                <w:szCs w:val="20"/>
              </w:rPr>
              <w:t>.</w:t>
            </w:r>
            <w:r w:rsidR="0094457D">
              <w:rPr>
                <w:rFonts w:eastAsia="SimSun" w:cs="Times New Roman"/>
                <w:color w:val="000000"/>
                <w:sz w:val="20"/>
                <w:szCs w:val="20"/>
              </w:rPr>
              <w:t>582</w:t>
            </w:r>
          </w:p>
        </w:tc>
      </w:tr>
      <w:tr w:rsidR="004E3EA0" w:rsidRPr="009D45AC" w14:paraId="4FF28528" w14:textId="77777777" w:rsidTr="009C66C7">
        <w:trPr>
          <w:trHeight w:val="20"/>
        </w:trPr>
        <w:tc>
          <w:tcPr>
            <w:tcW w:w="2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4200C" w14:textId="77777777" w:rsidR="004E3EA0" w:rsidRPr="009D45AC" w:rsidRDefault="004E3EA0" w:rsidP="009C66C7">
            <w:pPr>
              <w:spacing w:line="240" w:lineRule="exact"/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9D45AC">
              <w:rPr>
                <w:rFonts w:eastAsia="SimSu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3E2F7E" w14:textId="45523C71" w:rsidR="004E3EA0" w:rsidRPr="009D45AC" w:rsidRDefault="0094457D" w:rsidP="009C66C7">
            <w:pPr>
              <w:spacing w:line="240" w:lineRule="exact"/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</w:rPr>
              <w:t>24</w:t>
            </w:r>
            <w:r w:rsidR="004E3EA0" w:rsidRPr="009D45AC">
              <w:rPr>
                <w:rFonts w:eastAsia="SimSu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eastAsia="SimSun" w:cs="Times New Roman"/>
                <w:color w:val="000000"/>
                <w:sz w:val="20"/>
                <w:szCs w:val="20"/>
              </w:rPr>
              <w:t>72.7</w:t>
            </w:r>
            <w:r w:rsidR="004E3EA0" w:rsidRPr="009D45AC">
              <w:rPr>
                <w:rFonts w:eastAsia="SimSu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B0EB63" w14:textId="58552A73" w:rsidR="004E3EA0" w:rsidRPr="009D45AC" w:rsidRDefault="0094457D" w:rsidP="009C66C7">
            <w:pPr>
              <w:spacing w:line="240" w:lineRule="exact"/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</w:rPr>
              <w:t>29</w:t>
            </w:r>
            <w:r w:rsidR="004E3EA0" w:rsidRPr="009D45AC">
              <w:rPr>
                <w:rFonts w:eastAsia="SimSun" w:cs="Times New Roman"/>
                <w:color w:val="000000"/>
                <w:sz w:val="20"/>
                <w:szCs w:val="20"/>
              </w:rPr>
              <w:t xml:space="preserve"> (</w:t>
            </w:r>
            <w:r w:rsidR="004E3EA0">
              <w:rPr>
                <w:rFonts w:eastAsia="SimSun" w:cs="Times New Roman"/>
                <w:color w:val="000000"/>
                <w:sz w:val="20"/>
                <w:szCs w:val="20"/>
              </w:rPr>
              <w:t>7</w:t>
            </w:r>
            <w:r>
              <w:rPr>
                <w:rFonts w:eastAsia="SimSun" w:cs="Times New Roman"/>
                <w:color w:val="000000"/>
                <w:sz w:val="20"/>
                <w:szCs w:val="20"/>
              </w:rPr>
              <w:t>8.4</w:t>
            </w:r>
            <w:r w:rsidR="004E3EA0" w:rsidRPr="009D45AC">
              <w:rPr>
                <w:rFonts w:eastAsia="SimSu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42FD0C" w14:textId="77777777" w:rsidR="004E3EA0" w:rsidRPr="009D45AC" w:rsidRDefault="004E3EA0" w:rsidP="009C66C7">
            <w:pPr>
              <w:spacing w:line="240" w:lineRule="exact"/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</w:p>
        </w:tc>
      </w:tr>
      <w:tr w:rsidR="004E3EA0" w:rsidRPr="009D45AC" w14:paraId="6436F5C1" w14:textId="77777777" w:rsidTr="009C66C7">
        <w:trPr>
          <w:trHeight w:val="20"/>
        </w:trPr>
        <w:tc>
          <w:tcPr>
            <w:tcW w:w="2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B3A88" w14:textId="77777777" w:rsidR="004E3EA0" w:rsidRPr="009D45AC" w:rsidRDefault="004E3EA0" w:rsidP="009C66C7">
            <w:pPr>
              <w:spacing w:line="240" w:lineRule="exact"/>
              <w:rPr>
                <w:rFonts w:eastAsia="SimSun" w:cs="Times New Roman"/>
                <w:color w:val="000000"/>
                <w:sz w:val="20"/>
                <w:szCs w:val="20"/>
              </w:rPr>
            </w:pPr>
            <w:bookmarkStart w:id="2" w:name="_Hlk531528595"/>
            <w:r w:rsidRPr="009D45AC">
              <w:rPr>
                <w:rFonts w:eastAsia="SimSun" w:cs="Times New Roman"/>
                <w:color w:val="000000"/>
                <w:sz w:val="20"/>
                <w:szCs w:val="20"/>
              </w:rPr>
              <w:t>Adjuvant chemotherapy</w:t>
            </w:r>
            <w:bookmarkEnd w:id="2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13591" w14:textId="77777777" w:rsidR="004E3EA0" w:rsidRPr="009D45AC" w:rsidRDefault="004E3EA0" w:rsidP="009C66C7">
            <w:pPr>
              <w:spacing w:line="240" w:lineRule="exact"/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0E46E" w14:textId="77777777" w:rsidR="004E3EA0" w:rsidRPr="009D45AC" w:rsidRDefault="004E3EA0" w:rsidP="009C66C7">
            <w:pPr>
              <w:spacing w:line="240" w:lineRule="exact"/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800E3" w14:textId="77777777" w:rsidR="004E3EA0" w:rsidRPr="009D45AC" w:rsidRDefault="004E3EA0" w:rsidP="009C66C7">
            <w:pPr>
              <w:spacing w:line="240" w:lineRule="exact"/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</w:p>
        </w:tc>
      </w:tr>
      <w:tr w:rsidR="004E3EA0" w:rsidRPr="009D45AC" w14:paraId="5B74D8EE" w14:textId="77777777" w:rsidTr="009C66C7">
        <w:trPr>
          <w:trHeight w:val="20"/>
        </w:trPr>
        <w:tc>
          <w:tcPr>
            <w:tcW w:w="2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EDF88" w14:textId="77777777" w:rsidR="004E3EA0" w:rsidRPr="009D45AC" w:rsidRDefault="004E3EA0" w:rsidP="009C66C7">
            <w:pPr>
              <w:spacing w:line="240" w:lineRule="exact"/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9D45AC">
              <w:rPr>
                <w:rFonts w:eastAsia="SimSu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225E5" w14:textId="0807729D" w:rsidR="004E3EA0" w:rsidRPr="009D45AC" w:rsidRDefault="0094457D" w:rsidP="009C66C7">
            <w:pPr>
              <w:spacing w:line="240" w:lineRule="exact"/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</w:rPr>
              <w:t>21</w:t>
            </w:r>
            <w:r w:rsidR="004E3EA0" w:rsidRPr="009D45AC">
              <w:rPr>
                <w:rFonts w:eastAsia="SimSun" w:cs="Times New Roman"/>
                <w:color w:val="000000"/>
                <w:sz w:val="20"/>
                <w:szCs w:val="20"/>
              </w:rPr>
              <w:t xml:space="preserve"> (6</w:t>
            </w:r>
            <w:r>
              <w:rPr>
                <w:rFonts w:eastAsia="SimSun" w:cs="Times New Roman"/>
                <w:color w:val="000000"/>
                <w:sz w:val="20"/>
                <w:szCs w:val="20"/>
              </w:rPr>
              <w:t>3.6</w:t>
            </w:r>
            <w:r w:rsidR="004E3EA0" w:rsidRPr="009D45AC">
              <w:rPr>
                <w:rFonts w:eastAsia="SimSu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49298" w14:textId="3955E6C3" w:rsidR="004E3EA0" w:rsidRPr="009D45AC" w:rsidRDefault="0094457D" w:rsidP="009C66C7">
            <w:pPr>
              <w:spacing w:line="240" w:lineRule="exact"/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</w:rPr>
              <w:t>28</w:t>
            </w:r>
            <w:r w:rsidR="004E3EA0" w:rsidRPr="009D45AC">
              <w:rPr>
                <w:rFonts w:eastAsia="SimSu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eastAsia="SimSun" w:cs="Times New Roman"/>
                <w:color w:val="000000"/>
                <w:sz w:val="20"/>
                <w:szCs w:val="20"/>
              </w:rPr>
              <w:t>75.7</w:t>
            </w:r>
            <w:r w:rsidR="004E3EA0" w:rsidRPr="009D45AC">
              <w:rPr>
                <w:rFonts w:eastAsia="SimSu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880DF" w14:textId="18B95990" w:rsidR="004E3EA0" w:rsidRPr="009D45AC" w:rsidRDefault="004E3EA0" w:rsidP="009C66C7">
            <w:pPr>
              <w:spacing w:line="240" w:lineRule="exact"/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9D45AC">
              <w:rPr>
                <w:rFonts w:eastAsia="SimSun" w:cs="Times New Roman"/>
                <w:color w:val="000000"/>
                <w:sz w:val="20"/>
                <w:szCs w:val="20"/>
              </w:rPr>
              <w:t>0.</w:t>
            </w:r>
            <w:r w:rsidR="0094457D">
              <w:rPr>
                <w:rFonts w:eastAsia="SimSun" w:cs="Times New Roman"/>
                <w:color w:val="000000"/>
                <w:sz w:val="20"/>
                <w:szCs w:val="20"/>
              </w:rPr>
              <w:t>273</w:t>
            </w:r>
          </w:p>
        </w:tc>
      </w:tr>
      <w:tr w:rsidR="004E3EA0" w:rsidRPr="009D45AC" w14:paraId="3A4055C0" w14:textId="77777777" w:rsidTr="009C66C7">
        <w:trPr>
          <w:trHeight w:val="20"/>
        </w:trPr>
        <w:tc>
          <w:tcPr>
            <w:tcW w:w="2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B30E36" w14:textId="77777777" w:rsidR="004E3EA0" w:rsidRPr="009D45AC" w:rsidRDefault="004E3EA0" w:rsidP="009C66C7">
            <w:pPr>
              <w:spacing w:line="240" w:lineRule="exact"/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9D45AC">
              <w:rPr>
                <w:rFonts w:eastAsia="SimSu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34E8BC" w14:textId="3052E816" w:rsidR="004E3EA0" w:rsidRPr="009D45AC" w:rsidRDefault="0094457D" w:rsidP="009C66C7">
            <w:pPr>
              <w:spacing w:line="240" w:lineRule="exact"/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</w:rPr>
              <w:t>12</w:t>
            </w:r>
            <w:r w:rsidR="004E3EA0" w:rsidRPr="009D45AC">
              <w:rPr>
                <w:rFonts w:eastAsia="SimSun" w:cs="Times New Roman"/>
                <w:color w:val="000000"/>
                <w:sz w:val="20"/>
                <w:szCs w:val="20"/>
              </w:rPr>
              <w:t xml:space="preserve"> (</w:t>
            </w:r>
            <w:r w:rsidR="004E3EA0">
              <w:rPr>
                <w:rFonts w:eastAsia="SimSun" w:cs="Times New Roman"/>
                <w:color w:val="000000"/>
                <w:sz w:val="20"/>
                <w:szCs w:val="20"/>
              </w:rPr>
              <w:t>3</w:t>
            </w:r>
            <w:r>
              <w:rPr>
                <w:rFonts w:eastAsia="SimSun" w:cs="Times New Roman"/>
                <w:color w:val="000000"/>
                <w:sz w:val="20"/>
                <w:szCs w:val="20"/>
              </w:rPr>
              <w:t>6.4</w:t>
            </w:r>
            <w:r w:rsidR="004E3EA0" w:rsidRPr="009D45AC">
              <w:rPr>
                <w:rFonts w:eastAsia="SimSu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D15A33" w14:textId="402D1AC0" w:rsidR="004E3EA0" w:rsidRPr="009D45AC" w:rsidRDefault="0094457D" w:rsidP="009C66C7">
            <w:pPr>
              <w:spacing w:line="240" w:lineRule="exact"/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</w:rPr>
              <w:t>9</w:t>
            </w:r>
            <w:r w:rsidR="004E3EA0" w:rsidRPr="009D45AC">
              <w:rPr>
                <w:rFonts w:eastAsia="SimSu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eastAsia="SimSun" w:cs="Times New Roman"/>
                <w:color w:val="000000"/>
                <w:sz w:val="20"/>
                <w:szCs w:val="20"/>
              </w:rPr>
              <w:t>24.3</w:t>
            </w:r>
            <w:r w:rsidR="004E3EA0" w:rsidRPr="009D45AC">
              <w:rPr>
                <w:rFonts w:eastAsia="SimSu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7E3191" w14:textId="77777777" w:rsidR="004E3EA0" w:rsidRPr="009D45AC" w:rsidRDefault="004E3EA0" w:rsidP="009C66C7">
            <w:pPr>
              <w:spacing w:line="240" w:lineRule="exact"/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9D45AC">
              <w:rPr>
                <w:rFonts w:eastAsia="SimSun" w:cs="Times New Roman"/>
                <w:color w:val="000000"/>
                <w:sz w:val="20"/>
                <w:szCs w:val="20"/>
              </w:rPr>
              <w:t xml:space="preserve">　</w:t>
            </w:r>
          </w:p>
        </w:tc>
      </w:tr>
    </w:tbl>
    <w:p w14:paraId="46E6A8AF" w14:textId="53960EC0" w:rsidR="00DA5A3D" w:rsidRPr="004E3EA0" w:rsidRDefault="004E3EA0">
      <w:pPr>
        <w:rPr>
          <w:rFonts w:eastAsia="DengXian" w:cs="Times New Roman"/>
          <w:sz w:val="20"/>
          <w:szCs w:val="20"/>
        </w:rPr>
      </w:pPr>
      <w:r w:rsidRPr="009D45AC">
        <w:rPr>
          <w:rFonts w:eastAsia="SimSun" w:cs="Times New Roman"/>
          <w:color w:val="000000"/>
          <w:sz w:val="20"/>
          <w:szCs w:val="20"/>
        </w:rPr>
        <w:t xml:space="preserve">Abbreviations: </w:t>
      </w:r>
      <w:r w:rsidRPr="009D45AC">
        <w:rPr>
          <w:rFonts w:eastAsia="SimSun" w:cs="Times New Roman"/>
          <w:sz w:val="20"/>
          <w:szCs w:val="20"/>
        </w:rPr>
        <w:t>TNM stage, tumor-node-metastasis classification</w:t>
      </w:r>
      <w:r w:rsidRPr="009D45AC">
        <w:rPr>
          <w:rFonts w:eastAsia="SimSun" w:cs="Times New Roman" w:hint="eastAsia"/>
          <w:color w:val="000000"/>
          <w:sz w:val="20"/>
          <w:szCs w:val="20"/>
        </w:rPr>
        <w:t>;</w:t>
      </w:r>
      <w:r w:rsidRPr="009D45AC">
        <w:rPr>
          <w:rFonts w:eastAsia="SimSun" w:cs="Times New Roman"/>
          <w:color w:val="000000"/>
          <w:sz w:val="20"/>
          <w:szCs w:val="20"/>
        </w:rPr>
        <w:t xml:space="preserve"> CEA, carcinoembryonic antigen; CA19-9: carbohydrate antigen 19-9.</w:t>
      </w:r>
      <w:r>
        <w:rPr>
          <w:rFonts w:eastAsia="DengXian" w:cs="Times New Roman"/>
          <w:sz w:val="20"/>
          <w:szCs w:val="20"/>
        </w:rPr>
        <w:br w:type="page"/>
      </w:r>
    </w:p>
    <w:sectPr w:rsidR="00DA5A3D" w:rsidRPr="004E3EA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311BB1" w14:textId="77777777" w:rsidR="00BC5667" w:rsidRDefault="00BC5667" w:rsidP="00E1717C">
      <w:pPr>
        <w:spacing w:before="0" w:after="0"/>
      </w:pPr>
      <w:r>
        <w:separator/>
      </w:r>
    </w:p>
  </w:endnote>
  <w:endnote w:type="continuationSeparator" w:id="0">
    <w:p w14:paraId="50B5CE68" w14:textId="77777777" w:rsidR="00BC5667" w:rsidRDefault="00BC5667" w:rsidP="00E1717C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649015" w14:textId="77777777" w:rsidR="00BC5667" w:rsidRDefault="00BC5667" w:rsidP="00E1717C">
      <w:pPr>
        <w:spacing w:before="0" w:after="0"/>
      </w:pPr>
      <w:r>
        <w:separator/>
      </w:r>
    </w:p>
  </w:footnote>
  <w:footnote w:type="continuationSeparator" w:id="0">
    <w:p w14:paraId="43856149" w14:textId="77777777" w:rsidR="00BC5667" w:rsidRDefault="00BC5667" w:rsidP="00E1717C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3EA0"/>
    <w:rsid w:val="00071253"/>
    <w:rsid w:val="00167410"/>
    <w:rsid w:val="004E3EA0"/>
    <w:rsid w:val="00612BCD"/>
    <w:rsid w:val="006956EA"/>
    <w:rsid w:val="007C79D4"/>
    <w:rsid w:val="0094457D"/>
    <w:rsid w:val="009C0357"/>
    <w:rsid w:val="00A047A4"/>
    <w:rsid w:val="00BC5667"/>
    <w:rsid w:val="00D52E26"/>
    <w:rsid w:val="00D7754F"/>
    <w:rsid w:val="00DA5A3D"/>
    <w:rsid w:val="00E1717C"/>
    <w:rsid w:val="00F849D4"/>
    <w:rsid w:val="00F87D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1316F78"/>
  <w15:chartTrackingRefBased/>
  <w15:docId w15:val="{556B1CC4-071D-417C-A19B-18E18F42F7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E3EA0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1717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1717C"/>
    <w:rPr>
      <w:rFonts w:ascii="Times New Roman" w:hAnsi="Times New Roman"/>
      <w:kern w:val="0"/>
      <w:sz w:val="18"/>
      <w:szCs w:val="18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E1717C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1717C"/>
    <w:rPr>
      <w:rFonts w:ascii="Times New Roman" w:hAnsi="Times New Roman"/>
      <w:kern w:val="0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3</Pages>
  <Words>207</Words>
  <Characters>1183</Characters>
  <Application>Microsoft Office Word</Application>
  <DocSecurity>0</DocSecurity>
  <Lines>9</Lines>
  <Paragraphs>2</Paragraphs>
  <ScaleCrop>false</ScaleCrop>
  <Company/>
  <LinksUpToDate>false</LinksUpToDate>
  <CharactersWithSpaces>1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g YX</dc:creator>
  <cp:keywords/>
  <dc:description/>
  <cp:lastModifiedBy>Josie</cp:lastModifiedBy>
  <cp:revision>4</cp:revision>
  <dcterms:created xsi:type="dcterms:W3CDTF">2021-10-18T11:41:00Z</dcterms:created>
  <dcterms:modified xsi:type="dcterms:W3CDTF">2021-11-10T14:26:00Z</dcterms:modified>
</cp:coreProperties>
</file>